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5CA18" w14:textId="181901E3" w:rsidR="00374C09" w:rsidRPr="00374C09" w:rsidRDefault="00183B46" w:rsidP="00307362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5. </w:t>
      </w:r>
      <w:r w:rsidR="00374C09" w:rsidRPr="00374C09">
        <w:rPr>
          <w:rFonts w:ascii="Times New Roman" w:hAnsi="Times New Roman" w:cs="Times New Roman"/>
          <w:b/>
          <w:bCs/>
          <w:color w:val="000000"/>
          <w:sz w:val="24"/>
          <w:szCs w:val="24"/>
        </w:rPr>
        <w:t>Univariate and multivariate survival analysis in SCC patients.</w:t>
      </w:r>
    </w:p>
    <w:tbl>
      <w:tblPr>
        <w:tblStyle w:val="a3"/>
        <w:tblW w:w="907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134"/>
        <w:gridCol w:w="1984"/>
        <w:gridCol w:w="1418"/>
      </w:tblGrid>
      <w:tr w:rsidR="00374C09" w:rsidRPr="00374C09" w14:paraId="035A0FAC" w14:textId="77777777" w:rsidTr="00696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right w:val="nil"/>
            </w:tcBorders>
          </w:tcPr>
          <w:p w14:paraId="7986D2C2" w14:textId="77777777" w:rsidR="00374C09" w:rsidRPr="00374C09" w:rsidRDefault="00374C09" w:rsidP="0030736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</w:tcBorders>
          </w:tcPr>
          <w:p w14:paraId="445046BA" w14:textId="77777777" w:rsidR="00374C09" w:rsidRPr="00374C09" w:rsidRDefault="00374C09" w:rsidP="0030736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  <w:p w14:paraId="56B616ED" w14:textId="77777777" w:rsidR="00374C09" w:rsidRPr="00374C09" w:rsidRDefault="00374C09" w:rsidP="0030736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29A5545" w14:textId="77777777" w:rsidR="00374C09" w:rsidRPr="00374C09" w:rsidRDefault="00374C09" w:rsidP="0030736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15C6035F" w14:textId="77777777" w:rsidR="00374C09" w:rsidRDefault="00374C09" w:rsidP="0030736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37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374C0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lti</w:t>
            </w:r>
            <w:r w:rsidRPr="0037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e</w:t>
            </w:r>
          </w:p>
          <w:p w14:paraId="687C1C0A" w14:textId="77777777" w:rsidR="00374C09" w:rsidRPr="00374C09" w:rsidRDefault="00374C09" w:rsidP="0030736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  <w:p w14:paraId="7C4CA53D" w14:textId="77777777" w:rsidR="00374C09" w:rsidRPr="00374C09" w:rsidRDefault="00374C09" w:rsidP="0030736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36C0DCC" w14:textId="77777777" w:rsidR="00374C09" w:rsidRPr="00374C09" w:rsidRDefault="00374C09" w:rsidP="0030736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74C09" w:rsidRPr="00374C09" w14:paraId="019E1E03" w14:textId="77777777" w:rsidTr="00106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  <w:right w:val="nil"/>
            </w:tcBorders>
          </w:tcPr>
          <w:p w14:paraId="3117F4AE" w14:textId="77777777" w:rsidR="00374C09" w:rsidRPr="00374C09" w:rsidRDefault="00374C09" w:rsidP="00307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374C09">
              <w:rPr>
                <w:rFonts w:ascii="Times New Roman" w:hAnsi="Times New Roman"/>
                <w:sz w:val="24"/>
                <w:szCs w:val="24"/>
              </w:rPr>
              <w:t>ge</w:t>
            </w:r>
          </w:p>
          <w:p w14:paraId="7F127DB7" w14:textId="77777777" w:rsidR="00374C09" w:rsidRPr="00374C09" w:rsidRDefault="00374C09" w:rsidP="00307362">
            <w:pPr>
              <w:widowControl/>
              <w:ind w:leftChars="100" w:left="21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color w:val="000000"/>
                <w:sz w:val="24"/>
                <w:szCs w:val="24"/>
              </w:rPr>
              <w:t>&lt;45</w:t>
            </w:r>
            <w:r w:rsidRPr="00374C09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45–60</w:t>
            </w:r>
            <w:r w:rsidRPr="00374C09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&gt;60</w:t>
            </w:r>
          </w:p>
          <w:p w14:paraId="036DD2C4" w14:textId="77777777" w:rsidR="00374C09" w:rsidRPr="00374C09" w:rsidRDefault="00374C09" w:rsidP="00307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Sex</w:t>
            </w:r>
          </w:p>
          <w:p w14:paraId="273B514B" w14:textId="77777777" w:rsidR="00374C09" w:rsidRPr="00374C09" w:rsidRDefault="00374C09" w:rsidP="00C84E3E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M</w:t>
            </w:r>
            <w:r w:rsidRPr="00374C09">
              <w:rPr>
                <w:rFonts w:ascii="Times New Roman" w:hAnsi="Times New Roman" w:hint="eastAsia"/>
                <w:sz w:val="24"/>
                <w:szCs w:val="24"/>
              </w:rPr>
              <w:t>ale</w:t>
            </w:r>
          </w:p>
          <w:p w14:paraId="29AA648B" w14:textId="77777777" w:rsidR="00374C09" w:rsidRPr="00374C09" w:rsidRDefault="00374C09" w:rsidP="00C84E3E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08DFE81D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D85C2E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[Reference]</w:t>
            </w:r>
          </w:p>
          <w:p w14:paraId="57551AAA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.547(0.567-4.221)</w:t>
            </w:r>
          </w:p>
          <w:p w14:paraId="76ECD04F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3.312(1.220-8.996)</w:t>
            </w:r>
          </w:p>
          <w:p w14:paraId="76005DC2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19CD72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[Reference]</w:t>
            </w:r>
          </w:p>
          <w:p w14:paraId="03EB4C89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948(0.598-1.502)</w:t>
            </w:r>
          </w:p>
        </w:tc>
        <w:tc>
          <w:tcPr>
            <w:tcW w:w="1134" w:type="dxa"/>
            <w:tcBorders>
              <w:bottom w:val="nil"/>
            </w:tcBorders>
          </w:tcPr>
          <w:p w14:paraId="74E3C722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5B595D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8021ED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394</w:t>
            </w:r>
          </w:p>
          <w:p w14:paraId="36A22C1B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019*</w:t>
            </w:r>
          </w:p>
          <w:p w14:paraId="0682EBB1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989DA5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E4B38F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984" w:type="dxa"/>
            <w:tcBorders>
              <w:bottom w:val="nil"/>
            </w:tcBorders>
          </w:tcPr>
          <w:p w14:paraId="34C94F04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E90CAB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[Reference]</w:t>
            </w:r>
          </w:p>
          <w:p w14:paraId="6C97C925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.468(0.533-4.048)</w:t>
            </w:r>
          </w:p>
          <w:p w14:paraId="160C8628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3.183(1.159-8.741)</w:t>
            </w:r>
          </w:p>
        </w:tc>
        <w:tc>
          <w:tcPr>
            <w:tcW w:w="1418" w:type="dxa"/>
            <w:tcBorders>
              <w:bottom w:val="nil"/>
            </w:tcBorders>
          </w:tcPr>
          <w:p w14:paraId="79836DCA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17E69A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F6847A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458</w:t>
            </w:r>
          </w:p>
          <w:p w14:paraId="714510B0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025*</w:t>
            </w:r>
          </w:p>
        </w:tc>
      </w:tr>
      <w:tr w:rsidR="00374C09" w:rsidRPr="00374C09" w14:paraId="63C8CDDC" w14:textId="77777777" w:rsidTr="00106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right w:val="nil"/>
            </w:tcBorders>
          </w:tcPr>
          <w:p w14:paraId="29F20620" w14:textId="77777777" w:rsidR="00374C09" w:rsidRPr="00374C09" w:rsidRDefault="00374C09" w:rsidP="0030736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Stage</w:t>
            </w:r>
          </w:p>
          <w:p w14:paraId="44E1B379" w14:textId="77777777" w:rsidR="00374C09" w:rsidRPr="00374C09" w:rsidRDefault="00374C09" w:rsidP="00307362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I</w:t>
            </w:r>
          </w:p>
          <w:p w14:paraId="21AEF0A1" w14:textId="77777777" w:rsidR="00374C09" w:rsidRPr="00374C09" w:rsidRDefault="00374C09" w:rsidP="00307362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II</w:t>
            </w:r>
          </w:p>
          <w:p w14:paraId="4F520D2E" w14:textId="77777777" w:rsidR="00374C09" w:rsidRPr="00374C09" w:rsidRDefault="00374C09" w:rsidP="00307362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III</w:t>
            </w:r>
          </w:p>
          <w:p w14:paraId="19D07C7F" w14:textId="77777777" w:rsidR="00374C09" w:rsidRPr="00374C09" w:rsidRDefault="00374C09" w:rsidP="00307362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IV</w:t>
            </w:r>
          </w:p>
          <w:p w14:paraId="6E44E55B" w14:textId="77777777" w:rsidR="00374C09" w:rsidRPr="00374C09" w:rsidRDefault="00374C09" w:rsidP="00307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Smoking status</w:t>
            </w:r>
          </w:p>
          <w:p w14:paraId="641FD05D" w14:textId="77777777" w:rsidR="00374C09" w:rsidRPr="00374C09" w:rsidRDefault="00374C09" w:rsidP="00307362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color w:val="000000"/>
                <w:sz w:val="24"/>
                <w:szCs w:val="24"/>
              </w:rPr>
              <w:t>Never smoking</w:t>
            </w:r>
          </w:p>
          <w:p w14:paraId="338966D0" w14:textId="77777777" w:rsidR="00374C09" w:rsidRPr="00374C09" w:rsidRDefault="00374C09" w:rsidP="00307362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color w:val="000000"/>
                <w:sz w:val="24"/>
                <w:szCs w:val="24"/>
              </w:rPr>
              <w:t>Current or ex-smoker</w:t>
            </w:r>
          </w:p>
          <w:p w14:paraId="393A0A09" w14:textId="77777777" w:rsidR="00374C09" w:rsidRPr="00374C09" w:rsidRDefault="00374C09" w:rsidP="0030736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Differentiation</w:t>
            </w:r>
          </w:p>
          <w:p w14:paraId="029FD842" w14:textId="4115F612" w:rsidR="00374C09" w:rsidRPr="00374C09" w:rsidRDefault="00471460" w:rsidP="00C84E3E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</w:t>
            </w:r>
            <w:r w:rsidRPr="00471460">
              <w:rPr>
                <w:rFonts w:ascii="Times New Roman" w:hAnsi="Times New Roman"/>
                <w:sz w:val="24"/>
                <w:szCs w:val="24"/>
              </w:rPr>
              <w:t>differentiated</w:t>
            </w:r>
          </w:p>
          <w:p w14:paraId="49381F69" w14:textId="77777777" w:rsidR="00374C09" w:rsidRPr="00374C09" w:rsidRDefault="00374C09" w:rsidP="00307362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Poor</w:t>
            </w:r>
          </w:p>
          <w:p w14:paraId="0919EB46" w14:textId="77777777" w:rsidR="00374C09" w:rsidRPr="00374C09" w:rsidRDefault="00374C09" w:rsidP="00307362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Moderate</w:t>
            </w:r>
          </w:p>
          <w:p w14:paraId="426384AB" w14:textId="5E3AD6A3" w:rsidR="00374C09" w:rsidRPr="00374C09" w:rsidRDefault="00471460" w:rsidP="00307362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7EE55C59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14C66E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[Reference]</w:t>
            </w:r>
          </w:p>
          <w:p w14:paraId="780D4CCA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906(0.464-1.771)</w:t>
            </w:r>
          </w:p>
          <w:p w14:paraId="3147D1A0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.638(0.943-2.846)</w:t>
            </w:r>
          </w:p>
          <w:p w14:paraId="2B41C4DD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.718(0.993-2.972)</w:t>
            </w:r>
          </w:p>
          <w:p w14:paraId="152A0EAE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81EC20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[Reference]</w:t>
            </w:r>
          </w:p>
          <w:p w14:paraId="584C42F8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847(0.608-1.180)</w:t>
            </w:r>
          </w:p>
          <w:p w14:paraId="00B1F88B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9894CF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[Reference]</w:t>
            </w:r>
          </w:p>
          <w:p w14:paraId="66919866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499(0.341-0.729)</w:t>
            </w:r>
          </w:p>
          <w:p w14:paraId="7A906621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472(0.328-0.679)</w:t>
            </w:r>
          </w:p>
          <w:p w14:paraId="10AB0178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589(0.146-2.382)</w:t>
            </w:r>
          </w:p>
        </w:tc>
        <w:tc>
          <w:tcPr>
            <w:tcW w:w="1134" w:type="dxa"/>
            <w:tcBorders>
              <w:top w:val="nil"/>
            </w:tcBorders>
          </w:tcPr>
          <w:p w14:paraId="0B640747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77E87E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1ED800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774</w:t>
            </w:r>
          </w:p>
          <w:p w14:paraId="30517AFA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080</w:t>
            </w:r>
          </w:p>
          <w:p w14:paraId="40E78FC7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053</w:t>
            </w:r>
          </w:p>
          <w:p w14:paraId="0E839FA9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90CC1E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F37DCE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326</w:t>
            </w:r>
          </w:p>
          <w:p w14:paraId="4B2E18AF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75CB0A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FB13D4" w14:textId="3FDE3E6F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000***</w:t>
            </w:r>
          </w:p>
          <w:p w14:paraId="2A3473A6" w14:textId="4C0E00AA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000***</w:t>
            </w:r>
          </w:p>
          <w:p w14:paraId="394573A8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984" w:type="dxa"/>
            <w:tcBorders>
              <w:top w:val="nil"/>
            </w:tcBorders>
          </w:tcPr>
          <w:p w14:paraId="3872D165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D7CF9B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4444D4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11327C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CAA51A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2C990E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F89A49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43A115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87962B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98CCE8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[Reference]</w:t>
            </w:r>
          </w:p>
          <w:p w14:paraId="54F9BF97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597(0.403-0.885)</w:t>
            </w:r>
          </w:p>
          <w:p w14:paraId="0C37DF7F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558(0.376-0.828)</w:t>
            </w:r>
          </w:p>
          <w:p w14:paraId="5685C43B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2.151(0.520-8.893)</w:t>
            </w:r>
          </w:p>
        </w:tc>
        <w:tc>
          <w:tcPr>
            <w:tcW w:w="1418" w:type="dxa"/>
            <w:tcBorders>
              <w:top w:val="nil"/>
            </w:tcBorders>
          </w:tcPr>
          <w:p w14:paraId="64C5F501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5524F2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771BDF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75308C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D4527C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6D40E6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5FC04D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61107B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C2159B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C38366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949A59" w14:textId="3642FC0A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010*</w:t>
            </w:r>
          </w:p>
          <w:p w14:paraId="7AF239CF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004**</w:t>
            </w:r>
          </w:p>
          <w:p w14:paraId="39A0AAE4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290</w:t>
            </w:r>
          </w:p>
        </w:tc>
      </w:tr>
      <w:tr w:rsidR="00374C09" w:rsidRPr="00374C09" w14:paraId="3BBE718D" w14:textId="77777777" w:rsidTr="00696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8" w:space="0" w:color="auto"/>
              <w:right w:val="nil"/>
            </w:tcBorders>
          </w:tcPr>
          <w:p w14:paraId="298E5361" w14:textId="77777777" w:rsidR="00374C09" w:rsidRPr="00374C09" w:rsidRDefault="00374C09" w:rsidP="00307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Metastasis</w:t>
            </w:r>
          </w:p>
          <w:p w14:paraId="54217DA3" w14:textId="77777777" w:rsidR="00374C09" w:rsidRPr="00374C09" w:rsidRDefault="00374C09" w:rsidP="0030736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23DDC868" w14:textId="77777777" w:rsidR="00374C09" w:rsidRPr="00374C09" w:rsidRDefault="00374C09" w:rsidP="0030736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0E5E10BB" w14:textId="77777777" w:rsidR="00374C09" w:rsidRPr="00374C09" w:rsidRDefault="00374C09" w:rsidP="00307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74C09">
              <w:rPr>
                <w:rFonts w:ascii="Times New Roman" w:hAnsi="Times New Roman"/>
                <w:sz w:val="24"/>
                <w:szCs w:val="24"/>
              </w:rPr>
              <w:t>EUT%</w:t>
            </w:r>
          </w:p>
          <w:p w14:paraId="49B48C55" w14:textId="77777777" w:rsidR="00374C09" w:rsidRPr="00374C09" w:rsidRDefault="00374C09" w:rsidP="00C84E3E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40-75</w:t>
            </w:r>
          </w:p>
          <w:p w14:paraId="2E786DC6" w14:textId="77777777" w:rsidR="00374C09" w:rsidRPr="00374C09" w:rsidRDefault="00374C09" w:rsidP="00C84E3E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&gt;75</w:t>
            </w:r>
          </w:p>
          <w:p w14:paraId="5D18170D" w14:textId="77777777" w:rsidR="00374C09" w:rsidRPr="00374C09" w:rsidRDefault="00374C09" w:rsidP="00307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374C09">
              <w:rPr>
                <w:rFonts w:ascii="Times New Roman" w:hAnsi="Times New Roman"/>
                <w:sz w:val="24"/>
                <w:szCs w:val="24"/>
              </w:rPr>
              <w:t>Y%</w:t>
            </w:r>
          </w:p>
          <w:p w14:paraId="00392A90" w14:textId="77777777" w:rsidR="00374C09" w:rsidRPr="00374C09" w:rsidRDefault="00374C09" w:rsidP="00C84E3E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20-50</w:t>
            </w:r>
          </w:p>
          <w:p w14:paraId="2C228BD0" w14:textId="77777777" w:rsidR="00374C09" w:rsidRPr="00374C09" w:rsidRDefault="00374C09" w:rsidP="0030736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74C09">
              <w:rPr>
                <w:rFonts w:ascii="Times New Roman" w:hAnsi="Times New Roman"/>
                <w:sz w:val="24"/>
                <w:szCs w:val="24"/>
              </w:rPr>
              <w:t>&lt;20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</w:tcBorders>
          </w:tcPr>
          <w:p w14:paraId="445A7890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D017E8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[Reference]</w:t>
            </w:r>
          </w:p>
          <w:p w14:paraId="13321931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.743(1.263-2.405)</w:t>
            </w:r>
          </w:p>
          <w:p w14:paraId="03FD3496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D7126B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[Reference]</w:t>
            </w:r>
          </w:p>
          <w:p w14:paraId="0CEA67FE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.407(1.070-1.851)</w:t>
            </w:r>
          </w:p>
          <w:p w14:paraId="17A43BF0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9C36AA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[Reference]</w:t>
            </w:r>
          </w:p>
          <w:p w14:paraId="0DE9CE62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.420(1.085-1.85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D9F4909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C1CA64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7E3C4A" w14:textId="503C5984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001**</w:t>
            </w:r>
          </w:p>
          <w:p w14:paraId="48DBB42E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9C25A0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5C2798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015*</w:t>
            </w:r>
          </w:p>
          <w:p w14:paraId="2E67BC19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A7E8AB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95BCF1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011*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7B7E34B3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B8BE59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[Reference]</w:t>
            </w:r>
          </w:p>
          <w:p w14:paraId="516B37F8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.768(1.242-2.516)</w:t>
            </w:r>
          </w:p>
          <w:p w14:paraId="194F048E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6E7ECD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032F54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3B6D79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E3B17E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[Reference]</w:t>
            </w:r>
          </w:p>
          <w:p w14:paraId="7A1D163F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1.424(1.060-1.913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8EB692B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2E813F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211392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002**</w:t>
            </w:r>
          </w:p>
          <w:p w14:paraId="50F89F08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F9CB52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FA0BB0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9F455E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34E63E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7189C0" w14:textId="77777777" w:rsidR="00374C09" w:rsidRPr="00374C09" w:rsidRDefault="00374C09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09">
              <w:rPr>
                <w:rFonts w:ascii="Times New Roman" w:hAnsi="Times New Roman" w:cs="Times New Roman"/>
              </w:rPr>
              <w:t>0.019*</w:t>
            </w:r>
          </w:p>
        </w:tc>
      </w:tr>
    </w:tbl>
    <w:p w14:paraId="63F70793" w14:textId="50F7E2DB" w:rsidR="00FA1E24" w:rsidRPr="00471460" w:rsidRDefault="00066869" w:rsidP="00D3734D">
      <w:pPr>
        <w:rPr>
          <w:rFonts w:ascii="Times New Roman" w:hAnsi="Times New Roman" w:cs="Times New Roman"/>
          <w:szCs w:val="21"/>
        </w:rPr>
      </w:pPr>
      <w:r w:rsidRPr="00066869">
        <w:rPr>
          <w:rFonts w:ascii="Times New Roman" w:hAnsi="Times New Roman" w:cs="Times New Roman"/>
          <w:szCs w:val="21"/>
        </w:rPr>
        <w:t>*</w:t>
      </w:r>
      <w:r w:rsidRPr="00066869">
        <w:rPr>
          <w:rFonts w:ascii="Times New Roman" w:hAnsi="Times New Roman" w:cs="Times New Roman"/>
          <w:i/>
          <w:iCs/>
          <w:szCs w:val="21"/>
        </w:rPr>
        <w:t>P</w:t>
      </w:r>
      <w:r w:rsidRPr="00066869">
        <w:rPr>
          <w:rFonts w:ascii="Times New Roman" w:hAnsi="Times New Roman" w:cs="Times New Roman"/>
          <w:szCs w:val="21"/>
        </w:rPr>
        <w:t>&lt;0.05</w:t>
      </w:r>
      <w:r w:rsidRPr="00066869">
        <w:rPr>
          <w:rFonts w:ascii="Times New Roman" w:hAnsi="Times New Roman" w:cs="Times New Roman" w:hint="eastAsia"/>
          <w:szCs w:val="21"/>
        </w:rPr>
        <w:t>,</w:t>
      </w:r>
      <w:r w:rsidRPr="00066869">
        <w:rPr>
          <w:rFonts w:ascii="Times New Roman" w:hAnsi="Times New Roman" w:cs="Times New Roman"/>
          <w:szCs w:val="21"/>
        </w:rPr>
        <w:t xml:space="preserve"> **</w:t>
      </w:r>
      <w:r w:rsidRPr="00066869">
        <w:rPr>
          <w:rFonts w:ascii="Times New Roman" w:hAnsi="Times New Roman" w:cs="Times New Roman"/>
          <w:i/>
          <w:iCs/>
          <w:szCs w:val="21"/>
        </w:rPr>
        <w:t>P</w:t>
      </w:r>
      <w:r w:rsidRPr="00066869">
        <w:rPr>
          <w:rFonts w:ascii="Times New Roman" w:hAnsi="Times New Roman" w:cs="Times New Roman"/>
          <w:szCs w:val="21"/>
        </w:rPr>
        <w:t>&lt;0.01, ***</w:t>
      </w:r>
      <w:r w:rsidRPr="00066869">
        <w:rPr>
          <w:rFonts w:ascii="Times New Roman" w:hAnsi="Times New Roman" w:cs="Times New Roman"/>
          <w:i/>
          <w:iCs/>
          <w:szCs w:val="21"/>
        </w:rPr>
        <w:t>P</w:t>
      </w:r>
      <w:r w:rsidRPr="00066869">
        <w:rPr>
          <w:rFonts w:ascii="Times New Roman" w:hAnsi="Times New Roman" w:cs="Times New Roman"/>
          <w:szCs w:val="21"/>
        </w:rPr>
        <w:t>&lt;0.001</w:t>
      </w:r>
      <w:r>
        <w:rPr>
          <w:rFonts w:ascii="Times New Roman" w:hAnsi="Times New Roman" w:cs="Times New Roman"/>
          <w:szCs w:val="21"/>
        </w:rPr>
        <w:t xml:space="preserve">. </w:t>
      </w:r>
      <w:r w:rsidR="0011796B" w:rsidRPr="0011796B">
        <w:rPr>
          <w:rFonts w:ascii="Times New Roman" w:hAnsi="Times New Roman" w:cs="Times New Roman" w:hint="eastAsia"/>
          <w:szCs w:val="21"/>
        </w:rPr>
        <w:t xml:space="preserve">SCC: </w:t>
      </w:r>
      <w:r w:rsidR="0011796B" w:rsidRPr="0011796B">
        <w:rPr>
          <w:rFonts w:ascii="Times New Roman" w:hAnsi="Times New Roman" w:cs="Times New Roman"/>
          <w:szCs w:val="21"/>
        </w:rPr>
        <w:t xml:space="preserve">lung </w:t>
      </w:r>
      <w:r w:rsidR="0011796B" w:rsidRPr="0011796B">
        <w:rPr>
          <w:rFonts w:ascii="Times New Roman" w:hAnsi="Times New Roman" w:cs="Times New Roman" w:hint="eastAsia"/>
          <w:szCs w:val="21"/>
        </w:rPr>
        <w:t>squamous carcinoma;</w:t>
      </w:r>
      <w:r w:rsidR="0011796B" w:rsidRPr="0011796B">
        <w:rPr>
          <w:rFonts w:ascii="Times New Roman" w:hAnsi="Times New Roman" w:cs="Times New Roman"/>
          <w:szCs w:val="21"/>
        </w:rPr>
        <w:t xml:space="preserve"> </w:t>
      </w:r>
      <w:r w:rsidR="00FA1E24" w:rsidRPr="0011796B">
        <w:rPr>
          <w:rFonts w:ascii="Times New Roman" w:hAnsi="Times New Roman" w:cs="Times New Roman"/>
          <w:szCs w:val="21"/>
        </w:rPr>
        <w:t>NEUT%: neutrophil percentage</w:t>
      </w:r>
      <w:r w:rsidR="00FA1E24">
        <w:rPr>
          <w:rFonts w:ascii="Times New Roman" w:hAnsi="Times New Roman" w:cs="Times New Roman"/>
          <w:szCs w:val="21"/>
        </w:rPr>
        <w:t>;</w:t>
      </w:r>
      <w:r w:rsidR="00D3734D">
        <w:rPr>
          <w:rFonts w:ascii="Times New Roman" w:hAnsi="Times New Roman" w:cs="Times New Roman"/>
          <w:szCs w:val="21"/>
        </w:rPr>
        <w:t xml:space="preserve"> </w:t>
      </w:r>
      <w:r w:rsidR="00FA1E24" w:rsidRPr="0011796B">
        <w:rPr>
          <w:rFonts w:ascii="Times New Roman" w:hAnsi="Times New Roman" w:cs="Times New Roman"/>
          <w:szCs w:val="21"/>
        </w:rPr>
        <w:t>LY%: lymphocyte percentage</w:t>
      </w:r>
      <w:bookmarkStart w:id="0" w:name="_Hlk53757601"/>
      <w:r w:rsidR="00471460" w:rsidRPr="00471460">
        <w:rPr>
          <w:rFonts w:ascii="Times New Roman" w:hAnsi="Times New Roman" w:cs="Times New Roman"/>
          <w:szCs w:val="21"/>
        </w:rPr>
        <w:t>; Poor: poorly differentiated; Moderate: moderately differentiated; Well: well differentiated</w:t>
      </w:r>
      <w:bookmarkEnd w:id="0"/>
    </w:p>
    <w:p w14:paraId="53D39184" w14:textId="6239F19D" w:rsidR="00106FE0" w:rsidRPr="00782EFC" w:rsidRDefault="00782EFC" w:rsidP="0030736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82EFC">
        <w:rPr>
          <w:rFonts w:ascii="Times New Roman" w:hAnsi="Times New Roman" w:cs="Times New Roman"/>
          <w:b/>
          <w:bCs/>
          <w:sz w:val="24"/>
          <w:szCs w:val="24"/>
        </w:rPr>
        <w:t>Univariate and multivariate survival analysis in SCLC patients.</w:t>
      </w:r>
    </w:p>
    <w:tbl>
      <w:tblPr>
        <w:tblStyle w:val="10"/>
        <w:tblW w:w="6662" w:type="dxa"/>
        <w:tblLayout w:type="fixed"/>
        <w:tblLook w:val="04A0" w:firstRow="1" w:lastRow="0" w:firstColumn="1" w:lastColumn="0" w:noHBand="0" w:noVBand="1"/>
      </w:tblPr>
      <w:tblGrid>
        <w:gridCol w:w="1961"/>
        <w:gridCol w:w="1173"/>
        <w:gridCol w:w="1968"/>
        <w:gridCol w:w="1560"/>
      </w:tblGrid>
      <w:tr w:rsidR="00782EFC" w:rsidRPr="00106FE0" w14:paraId="2CC89C58" w14:textId="77777777" w:rsidTr="00E15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tcBorders>
              <w:top w:val="single" w:sz="8" w:space="0" w:color="auto"/>
              <w:left w:val="nil"/>
              <w:right w:val="nil"/>
            </w:tcBorders>
          </w:tcPr>
          <w:p w14:paraId="76825DA0" w14:textId="77777777" w:rsidR="00782EFC" w:rsidRDefault="00106FE0" w:rsidP="00307362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106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  <w:p w14:paraId="024EB9D1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106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  <w:p w14:paraId="213B2F9D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6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</w:tcBorders>
          </w:tcPr>
          <w:p w14:paraId="769E65B6" w14:textId="77777777" w:rsidR="00106FE0" w:rsidRPr="00106FE0" w:rsidRDefault="00106FE0" w:rsidP="0030736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68" w:type="dxa"/>
            <w:tcBorders>
              <w:top w:val="single" w:sz="8" w:space="0" w:color="auto"/>
            </w:tcBorders>
          </w:tcPr>
          <w:p w14:paraId="35B0F97E" w14:textId="77777777" w:rsidR="00106FE0" w:rsidRPr="00106FE0" w:rsidRDefault="00106FE0" w:rsidP="0030736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106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106FE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lti</w:t>
            </w:r>
            <w:r w:rsidRPr="00106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e</w:t>
            </w:r>
          </w:p>
          <w:p w14:paraId="616032B5" w14:textId="77777777" w:rsidR="00106FE0" w:rsidRPr="00106FE0" w:rsidRDefault="00106FE0" w:rsidP="0030736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106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  <w:p w14:paraId="42864516" w14:textId="77777777" w:rsidR="00106FE0" w:rsidRPr="00106FE0" w:rsidRDefault="00106FE0" w:rsidP="0030736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4153615" w14:textId="77777777" w:rsidR="00106FE0" w:rsidRPr="00106FE0" w:rsidRDefault="00106FE0" w:rsidP="0030736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82EFC" w:rsidRPr="00106FE0" w14:paraId="3DEABE2F" w14:textId="77777777" w:rsidTr="00E15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tcBorders>
              <w:left w:val="nil"/>
              <w:bottom w:val="nil"/>
              <w:right w:val="nil"/>
            </w:tcBorders>
          </w:tcPr>
          <w:p w14:paraId="2722B835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</w:p>
          <w:p w14:paraId="7A0193BB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[Reference]</w:t>
            </w:r>
          </w:p>
          <w:p w14:paraId="298D5BE7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705(0.361-1.377)</w:t>
            </w:r>
          </w:p>
          <w:p w14:paraId="2F0B8735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.099(0.563-2.145)</w:t>
            </w:r>
          </w:p>
          <w:p w14:paraId="684ED15F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</w:p>
          <w:p w14:paraId="32C3108A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[Reference]</w:t>
            </w:r>
          </w:p>
          <w:p w14:paraId="005E4E9C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651(0.415-1.021)</w:t>
            </w:r>
          </w:p>
        </w:tc>
        <w:tc>
          <w:tcPr>
            <w:tcW w:w="1173" w:type="dxa"/>
            <w:tcBorders>
              <w:left w:val="nil"/>
              <w:bottom w:val="nil"/>
            </w:tcBorders>
          </w:tcPr>
          <w:p w14:paraId="3CFA6D4C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3FC00B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B76082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306</w:t>
            </w:r>
          </w:p>
          <w:p w14:paraId="7BFE0E19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783</w:t>
            </w:r>
          </w:p>
          <w:p w14:paraId="5C6FE218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41AD3A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9F633C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968" w:type="dxa"/>
            <w:tcBorders>
              <w:bottom w:val="nil"/>
            </w:tcBorders>
          </w:tcPr>
          <w:p w14:paraId="4AAED47B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1A4ACD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B46553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A00C99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1035B4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E9185A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1A5805FF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82EFC" w:rsidRPr="00106FE0" w14:paraId="46E75AB1" w14:textId="77777777" w:rsidTr="00E15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tcBorders>
              <w:top w:val="nil"/>
              <w:left w:val="nil"/>
              <w:right w:val="nil"/>
            </w:tcBorders>
          </w:tcPr>
          <w:p w14:paraId="718EF3E7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</w:p>
          <w:p w14:paraId="142FD52A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[Reference]</w:t>
            </w:r>
          </w:p>
          <w:p w14:paraId="0A1163A2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.733(0.489-6.143)</w:t>
            </w:r>
          </w:p>
          <w:p w14:paraId="5827FA3E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.678(0.596-4.723)</w:t>
            </w:r>
          </w:p>
          <w:p w14:paraId="10B805CD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2.658(0.970-7.282)</w:t>
            </w:r>
          </w:p>
          <w:p w14:paraId="7EC344D0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</w:p>
          <w:p w14:paraId="2433DA5F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[Reference]</w:t>
            </w:r>
          </w:p>
          <w:p w14:paraId="744D3D42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.411(0.969-2.055)</w:t>
            </w:r>
          </w:p>
          <w:p w14:paraId="52340982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</w:p>
          <w:p w14:paraId="315D95DF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[Reference]</w:t>
            </w:r>
          </w:p>
          <w:p w14:paraId="6E4B5716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.314(0.767-2.251)</w:t>
            </w:r>
          </w:p>
        </w:tc>
        <w:tc>
          <w:tcPr>
            <w:tcW w:w="1173" w:type="dxa"/>
            <w:tcBorders>
              <w:top w:val="nil"/>
              <w:left w:val="nil"/>
            </w:tcBorders>
          </w:tcPr>
          <w:p w14:paraId="5B58E758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AFFAA6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2FB0CA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395</w:t>
            </w:r>
          </w:p>
          <w:p w14:paraId="6E9DD9DF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327</w:t>
            </w:r>
          </w:p>
          <w:p w14:paraId="38BC2B76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057</w:t>
            </w:r>
          </w:p>
          <w:p w14:paraId="25DC13A1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E9BF17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54804A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072</w:t>
            </w:r>
          </w:p>
          <w:p w14:paraId="54CA73CB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C91593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4D98A5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320</w:t>
            </w:r>
          </w:p>
          <w:p w14:paraId="41E5CFAD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968" w:type="dxa"/>
            <w:tcBorders>
              <w:top w:val="nil"/>
            </w:tcBorders>
          </w:tcPr>
          <w:p w14:paraId="285D029B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39B739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36C10D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98E42A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76144C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F576D0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56DBBCD0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82EFC" w:rsidRPr="00106FE0" w14:paraId="51925F33" w14:textId="77777777" w:rsidTr="00E15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tcBorders>
              <w:left w:val="nil"/>
              <w:bottom w:val="single" w:sz="8" w:space="0" w:color="auto"/>
              <w:right w:val="nil"/>
            </w:tcBorders>
          </w:tcPr>
          <w:p w14:paraId="348F1E0E" w14:textId="77777777" w:rsid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</w:p>
          <w:p w14:paraId="7180CC2F" w14:textId="77777777" w:rsidR="00782EFC" w:rsidRPr="00106FE0" w:rsidRDefault="00782EFC" w:rsidP="00307362">
            <w:pPr>
              <w:jc w:val="left"/>
              <w:rPr>
                <w:rFonts w:ascii="Times New Roman" w:hAnsi="Times New Roman" w:cs="Times New Roman"/>
              </w:rPr>
            </w:pPr>
          </w:p>
          <w:p w14:paraId="752623C1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[Reference]</w:t>
            </w:r>
          </w:p>
          <w:p w14:paraId="5336868B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.706(1.103-2.637)</w:t>
            </w:r>
          </w:p>
          <w:p w14:paraId="6DD45DD5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</w:p>
          <w:p w14:paraId="07209E55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[Reference]</w:t>
            </w:r>
          </w:p>
          <w:p w14:paraId="0966D05D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.818(1.238-2.670)</w:t>
            </w:r>
          </w:p>
          <w:p w14:paraId="48543D14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</w:p>
          <w:p w14:paraId="62B7F211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[Reference]</w:t>
            </w:r>
          </w:p>
          <w:p w14:paraId="45CE7328" w14:textId="77777777" w:rsidR="00106FE0" w:rsidRPr="00106FE0" w:rsidRDefault="00106FE0" w:rsidP="00307362">
            <w:pPr>
              <w:jc w:val="left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.719(1.227-2.409)</w:t>
            </w:r>
          </w:p>
        </w:tc>
        <w:tc>
          <w:tcPr>
            <w:tcW w:w="1173" w:type="dxa"/>
            <w:tcBorders>
              <w:left w:val="nil"/>
              <w:bottom w:val="single" w:sz="8" w:space="0" w:color="auto"/>
            </w:tcBorders>
          </w:tcPr>
          <w:p w14:paraId="1C249E79" w14:textId="77777777" w:rsid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E052BC" w14:textId="77777777" w:rsidR="00782EFC" w:rsidRPr="00106FE0" w:rsidRDefault="00782EFC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D2DAC7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1FCE06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016*</w:t>
            </w:r>
          </w:p>
          <w:p w14:paraId="0A2F8BD5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142113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45C6AB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002**</w:t>
            </w:r>
          </w:p>
          <w:p w14:paraId="57E3761F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376199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A7F85D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002**</w:t>
            </w:r>
          </w:p>
        </w:tc>
        <w:tc>
          <w:tcPr>
            <w:tcW w:w="1968" w:type="dxa"/>
            <w:tcBorders>
              <w:bottom w:val="single" w:sz="8" w:space="0" w:color="auto"/>
            </w:tcBorders>
          </w:tcPr>
          <w:p w14:paraId="5DEFA9BA" w14:textId="77777777" w:rsid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4F2946" w14:textId="77777777" w:rsidR="00782EFC" w:rsidRPr="00106FE0" w:rsidRDefault="00782EFC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EF4110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[Reference]</w:t>
            </w:r>
          </w:p>
          <w:p w14:paraId="6E9FEC75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.794(1.069-3.012)</w:t>
            </w:r>
          </w:p>
          <w:p w14:paraId="083F490E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E25DFF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[Reference]</w:t>
            </w:r>
          </w:p>
          <w:p w14:paraId="4D3CFD84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1.592(1.054-2.407)</w:t>
            </w:r>
          </w:p>
          <w:p w14:paraId="37D690CA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7D5513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0C357C84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F699C8" w14:textId="77777777" w:rsid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7698F2" w14:textId="77777777" w:rsidR="00782EFC" w:rsidRPr="00106FE0" w:rsidRDefault="00782EFC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D66F88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027*</w:t>
            </w:r>
          </w:p>
          <w:p w14:paraId="4681724C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0AA8CB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FA7620" w14:textId="77777777" w:rsidR="00106FE0" w:rsidRPr="00106FE0" w:rsidRDefault="00106FE0" w:rsidP="0030736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FE0">
              <w:rPr>
                <w:rFonts w:ascii="Times New Roman" w:hAnsi="Times New Roman" w:cs="Times New Roman"/>
              </w:rPr>
              <w:t>0.027*</w:t>
            </w:r>
          </w:p>
        </w:tc>
      </w:tr>
    </w:tbl>
    <w:p w14:paraId="3ABDCABF" w14:textId="4CC289F2" w:rsidR="00FA1E24" w:rsidRPr="002726BB" w:rsidRDefault="00FA1E24" w:rsidP="002726BB">
      <w:pPr>
        <w:rPr>
          <w:rFonts w:ascii="Times New Roman" w:hAnsi="Times New Roman" w:cs="Times New Roman"/>
          <w:szCs w:val="21"/>
        </w:rPr>
      </w:pPr>
      <w:r w:rsidRPr="0011796B">
        <w:rPr>
          <w:rFonts w:ascii="Times New Roman" w:hAnsi="Times New Roman" w:cs="Times New Roman"/>
          <w:szCs w:val="21"/>
        </w:rPr>
        <w:t>SCLC: small cell lung cancer</w:t>
      </w:r>
      <w:r w:rsidR="002726BB">
        <w:rPr>
          <w:rFonts w:ascii="Times New Roman" w:hAnsi="Times New Roman" w:cs="Times New Roman"/>
          <w:szCs w:val="21"/>
        </w:rPr>
        <w:br w:type="page"/>
      </w:r>
    </w:p>
    <w:p w14:paraId="191EAE5B" w14:textId="2EB65687" w:rsidR="00FA1E24" w:rsidRPr="00FA1E24" w:rsidRDefault="00FA1E24" w:rsidP="00FA1E24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A1E2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Univariate and multivariate survival analysis in stage III patients.</w:t>
      </w:r>
    </w:p>
    <w:tbl>
      <w:tblPr>
        <w:tblStyle w:val="21"/>
        <w:tblW w:w="907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134"/>
        <w:gridCol w:w="1985"/>
        <w:gridCol w:w="1276"/>
      </w:tblGrid>
      <w:tr w:rsidR="00FA1E24" w:rsidRPr="00FA1E24" w14:paraId="501DDB7E" w14:textId="77777777" w:rsidTr="00FA1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right w:val="nil"/>
            </w:tcBorders>
          </w:tcPr>
          <w:p w14:paraId="4913A1D0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</w:tcBorders>
          </w:tcPr>
          <w:p w14:paraId="113390B7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  <w:p w14:paraId="02438265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2EDFBDC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2EE41658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A1E2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lti</w:t>
            </w: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e</w:t>
            </w:r>
          </w:p>
          <w:p w14:paraId="7F39FC44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  <w:p w14:paraId="6E8FB5C9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A3DCE3E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A1E24" w:rsidRPr="00FA1E24" w14:paraId="05FC0DBB" w14:textId="77777777" w:rsidTr="00FA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  <w:right w:val="nil"/>
            </w:tcBorders>
          </w:tcPr>
          <w:p w14:paraId="247A48BE" w14:textId="77777777" w:rsidR="00FA1E24" w:rsidRPr="00FA1E24" w:rsidRDefault="00FA1E24" w:rsidP="00FA1E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FA1E24">
              <w:rPr>
                <w:rFonts w:ascii="Times New Roman" w:hAnsi="Times New Roman"/>
                <w:sz w:val="24"/>
                <w:szCs w:val="24"/>
              </w:rPr>
              <w:t>ge</w:t>
            </w:r>
          </w:p>
          <w:p w14:paraId="02455DF2" w14:textId="77777777" w:rsidR="00FA1E24" w:rsidRPr="00FA1E24" w:rsidRDefault="00FA1E24" w:rsidP="00FA1E24">
            <w:pPr>
              <w:widowControl/>
              <w:ind w:leftChars="150" w:left="315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color w:val="000000"/>
                <w:sz w:val="24"/>
                <w:szCs w:val="24"/>
              </w:rPr>
              <w:t>&lt;45</w:t>
            </w:r>
            <w:r w:rsidRPr="00FA1E24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45–60</w:t>
            </w:r>
            <w:r w:rsidRPr="00FA1E24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&gt;60</w:t>
            </w:r>
          </w:p>
          <w:p w14:paraId="3A31B3E1" w14:textId="77777777" w:rsidR="00FA1E24" w:rsidRPr="00FA1E24" w:rsidRDefault="00FA1E24" w:rsidP="00FA1E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Sex</w:t>
            </w:r>
          </w:p>
          <w:p w14:paraId="1FCE839A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M</w:t>
            </w:r>
            <w:r w:rsidRPr="00FA1E24">
              <w:rPr>
                <w:rFonts w:ascii="Times New Roman" w:hAnsi="Times New Roman" w:hint="eastAsia"/>
                <w:sz w:val="24"/>
                <w:szCs w:val="24"/>
              </w:rPr>
              <w:t>ale</w:t>
            </w:r>
          </w:p>
          <w:p w14:paraId="509B72A7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14:paraId="768A43F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5F1A2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287B0A8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614(0.280-1.346)</w:t>
            </w:r>
          </w:p>
          <w:p w14:paraId="134FDE5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142(0.534-2.442)</w:t>
            </w:r>
          </w:p>
          <w:p w14:paraId="7A12A99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01FAB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1BFB78E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657(0.450-0.958)</w:t>
            </w:r>
          </w:p>
        </w:tc>
        <w:tc>
          <w:tcPr>
            <w:tcW w:w="1134" w:type="dxa"/>
            <w:tcBorders>
              <w:bottom w:val="nil"/>
            </w:tcBorders>
          </w:tcPr>
          <w:p w14:paraId="1958E6A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95F7E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5515B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223</w:t>
            </w:r>
          </w:p>
          <w:p w14:paraId="312EE66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732</w:t>
            </w:r>
          </w:p>
          <w:p w14:paraId="6F4A9F0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C337D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430A3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29*</w:t>
            </w:r>
          </w:p>
        </w:tc>
        <w:tc>
          <w:tcPr>
            <w:tcW w:w="1985" w:type="dxa"/>
            <w:tcBorders>
              <w:bottom w:val="nil"/>
            </w:tcBorders>
          </w:tcPr>
          <w:p w14:paraId="0EEB3C7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7B775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9D79A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51C97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8AB08D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7DF5F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510B5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2D254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1E24" w:rsidRPr="00FA1E24" w14:paraId="6987185A" w14:textId="77777777" w:rsidTr="00FA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right w:val="nil"/>
            </w:tcBorders>
          </w:tcPr>
          <w:p w14:paraId="31A778DB" w14:textId="77777777" w:rsidR="00FA1E24" w:rsidRPr="00FA1E24" w:rsidRDefault="00FA1E24" w:rsidP="00FA1E24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 xml:space="preserve">Histological </w:t>
            </w:r>
            <w:r w:rsidRPr="00FA1E24">
              <w:rPr>
                <w:rFonts w:ascii="Times New Roman" w:hAnsi="Times New Roman" w:hint="eastAsia"/>
                <w:sz w:val="24"/>
                <w:szCs w:val="24"/>
              </w:rPr>
              <w:t>sub</w:t>
            </w:r>
            <w:r w:rsidRPr="00FA1E24">
              <w:rPr>
                <w:rFonts w:ascii="Times New Roman" w:hAnsi="Times New Roman"/>
                <w:sz w:val="24"/>
                <w:szCs w:val="24"/>
              </w:rPr>
              <w:t>type</w:t>
            </w:r>
          </w:p>
          <w:p w14:paraId="00D42CB3" w14:textId="77777777" w:rsidR="00FA1E24" w:rsidRPr="00FA1E24" w:rsidRDefault="00FA1E24" w:rsidP="00FA1E24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Others</w:t>
            </w:r>
          </w:p>
          <w:p w14:paraId="66C378E9" w14:textId="77777777" w:rsidR="00FA1E24" w:rsidRPr="00FA1E24" w:rsidRDefault="00FA1E24" w:rsidP="00FA1E24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SCC</w:t>
            </w:r>
          </w:p>
          <w:p w14:paraId="74027116" w14:textId="77777777" w:rsidR="00FA1E24" w:rsidRPr="00FA1E24" w:rsidRDefault="00FA1E24" w:rsidP="00FA1E24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A1E24">
              <w:rPr>
                <w:rFonts w:ascii="Times New Roman" w:hAnsi="Times New Roman"/>
                <w:sz w:val="24"/>
                <w:szCs w:val="24"/>
              </w:rPr>
              <w:t xml:space="preserve">  ADC</w:t>
            </w:r>
          </w:p>
          <w:p w14:paraId="1CB95A9F" w14:textId="77777777" w:rsidR="00FA1E24" w:rsidRPr="00FA1E24" w:rsidRDefault="00FA1E24" w:rsidP="00FA1E24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SCLC</w:t>
            </w:r>
          </w:p>
          <w:p w14:paraId="0DD64288" w14:textId="77777777" w:rsidR="00FA1E24" w:rsidRPr="00FA1E24" w:rsidRDefault="00FA1E24" w:rsidP="00FA1E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Smoking status</w:t>
            </w:r>
          </w:p>
          <w:p w14:paraId="6FC31ACB" w14:textId="77777777" w:rsidR="00FA1E24" w:rsidRPr="00FA1E24" w:rsidRDefault="00FA1E24" w:rsidP="00FA1E24">
            <w:pPr>
              <w:widowControl/>
              <w:ind w:firstLineChars="150" w:firstLine="36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color w:val="000000"/>
                <w:sz w:val="24"/>
                <w:szCs w:val="24"/>
              </w:rPr>
              <w:t>Never smoking</w:t>
            </w:r>
          </w:p>
          <w:p w14:paraId="2AE7D136" w14:textId="77777777" w:rsidR="00FA1E24" w:rsidRPr="00FA1E24" w:rsidRDefault="00FA1E24" w:rsidP="00FA1E24">
            <w:pPr>
              <w:widowControl/>
              <w:ind w:firstLineChars="150" w:firstLine="36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color w:val="000000"/>
                <w:sz w:val="24"/>
                <w:szCs w:val="24"/>
              </w:rPr>
              <w:t>Current or ex-smoker</w:t>
            </w:r>
          </w:p>
          <w:p w14:paraId="1A51DB03" w14:textId="77777777" w:rsidR="00FA1E24" w:rsidRPr="00FA1E24" w:rsidRDefault="00FA1E24" w:rsidP="00FA1E24">
            <w:pPr>
              <w:widowControl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Differentiation</w:t>
            </w:r>
          </w:p>
          <w:p w14:paraId="12B70489" w14:textId="77777777" w:rsidR="00471460" w:rsidRPr="00374C09" w:rsidRDefault="00471460" w:rsidP="00471460">
            <w:pPr>
              <w:widowControl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</w:t>
            </w:r>
            <w:r w:rsidRPr="00471460">
              <w:rPr>
                <w:rFonts w:ascii="Times New Roman" w:hAnsi="Times New Roman"/>
                <w:sz w:val="24"/>
                <w:szCs w:val="24"/>
              </w:rPr>
              <w:t>differentiated</w:t>
            </w:r>
          </w:p>
          <w:p w14:paraId="62FC90C4" w14:textId="77777777" w:rsidR="00FA1E24" w:rsidRPr="00FA1E24" w:rsidRDefault="00FA1E24" w:rsidP="00FA1E24">
            <w:pPr>
              <w:widowControl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Poor</w:t>
            </w:r>
          </w:p>
          <w:p w14:paraId="0E4A9290" w14:textId="77777777" w:rsidR="00FA1E24" w:rsidRPr="00FA1E24" w:rsidRDefault="00FA1E24" w:rsidP="00FA1E24">
            <w:pPr>
              <w:widowControl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Moderate</w:t>
            </w:r>
          </w:p>
          <w:p w14:paraId="5DE54C3E" w14:textId="0B92360D" w:rsidR="00FA1E24" w:rsidRPr="00FA1E24" w:rsidRDefault="00471460" w:rsidP="00FA1E24">
            <w:pPr>
              <w:widowControl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40AACDA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9F4A9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40FC758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313(0.730-2.361)</w:t>
            </w:r>
          </w:p>
          <w:p w14:paraId="3036197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222(0.677-2.206)</w:t>
            </w:r>
          </w:p>
          <w:p w14:paraId="267B6DA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086(0.574-2.055)</w:t>
            </w:r>
          </w:p>
          <w:p w14:paraId="682B6D5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0DDD1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5FE6E62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289(0.951-1.745)</w:t>
            </w:r>
          </w:p>
          <w:p w14:paraId="38189EF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965A8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5A1C5BE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655(0.424-1.010)</w:t>
            </w:r>
          </w:p>
          <w:p w14:paraId="0CFEFC8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636(0.437-0.924)</w:t>
            </w:r>
          </w:p>
          <w:p w14:paraId="2D2B46D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642(0.090-4.597)</w:t>
            </w:r>
          </w:p>
        </w:tc>
        <w:tc>
          <w:tcPr>
            <w:tcW w:w="1134" w:type="dxa"/>
            <w:tcBorders>
              <w:top w:val="nil"/>
            </w:tcBorders>
          </w:tcPr>
          <w:p w14:paraId="7049D15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EFEC2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42E12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363</w:t>
            </w:r>
          </w:p>
          <w:p w14:paraId="3DC4078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505</w:t>
            </w:r>
          </w:p>
          <w:p w14:paraId="2461C40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799</w:t>
            </w:r>
          </w:p>
          <w:p w14:paraId="55A8F47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B64E9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F2ECB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101</w:t>
            </w:r>
          </w:p>
          <w:p w14:paraId="3371441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4CEA2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BF0FC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55</w:t>
            </w:r>
          </w:p>
          <w:p w14:paraId="6CCC9DE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18*</w:t>
            </w:r>
          </w:p>
          <w:p w14:paraId="00D1AC4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659</w:t>
            </w:r>
          </w:p>
        </w:tc>
        <w:tc>
          <w:tcPr>
            <w:tcW w:w="1985" w:type="dxa"/>
            <w:tcBorders>
              <w:top w:val="nil"/>
            </w:tcBorders>
          </w:tcPr>
          <w:p w14:paraId="06CA52F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DEAD2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A545B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7124F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A3C39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924F1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F209A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68A6F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6D9B87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1E24" w:rsidRPr="00FA1E24" w14:paraId="2A374C4E" w14:textId="77777777" w:rsidTr="00FA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8" w:space="0" w:color="auto"/>
              <w:right w:val="nil"/>
            </w:tcBorders>
          </w:tcPr>
          <w:p w14:paraId="7EBE3472" w14:textId="77777777" w:rsidR="00FA1E24" w:rsidRPr="00FA1E24" w:rsidRDefault="00FA1E24" w:rsidP="00FA1E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Metastasis</w:t>
            </w:r>
          </w:p>
          <w:p w14:paraId="61EEEE00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262D681E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370012E0" w14:textId="77777777" w:rsidR="00FA1E24" w:rsidRPr="00FA1E24" w:rsidRDefault="00FA1E24" w:rsidP="00FA1E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FA1E24">
              <w:rPr>
                <w:rFonts w:ascii="Times New Roman" w:hAnsi="Times New Roman"/>
                <w:sz w:val="24"/>
                <w:szCs w:val="24"/>
              </w:rPr>
              <w:t>EUT%</w:t>
            </w:r>
          </w:p>
          <w:p w14:paraId="18E0FC43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40-75</w:t>
            </w:r>
          </w:p>
          <w:p w14:paraId="0A3A4480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&gt;75</w:t>
            </w:r>
          </w:p>
          <w:p w14:paraId="786291C7" w14:textId="77777777" w:rsidR="00FA1E24" w:rsidRPr="00FA1E24" w:rsidRDefault="00FA1E24" w:rsidP="00FA1E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FA1E24">
              <w:rPr>
                <w:rFonts w:ascii="Times New Roman" w:hAnsi="Times New Roman"/>
                <w:sz w:val="24"/>
                <w:szCs w:val="24"/>
              </w:rPr>
              <w:t>Y%</w:t>
            </w:r>
          </w:p>
          <w:p w14:paraId="787F70BB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20-50</w:t>
            </w:r>
          </w:p>
          <w:p w14:paraId="4C14B66F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&lt;20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</w:tcBorders>
          </w:tcPr>
          <w:p w14:paraId="51A7ADF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C8ECC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3F30CCF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458(1.003-2.120)</w:t>
            </w:r>
          </w:p>
          <w:p w14:paraId="4E34C3F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4E2A6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26BD853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548(1.157-2.073)</w:t>
            </w:r>
          </w:p>
          <w:p w14:paraId="4FAB5F2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6D1C8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00ED237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698(1.287-2.24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47668C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9E0D8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7AEA9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48*</w:t>
            </w:r>
          </w:p>
          <w:p w14:paraId="7D85CD8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29F8B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36CA4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3**</w:t>
            </w:r>
          </w:p>
          <w:p w14:paraId="5AFA410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9CCD4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7D128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403CEC8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4A0FC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404CAD0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476(1.005-2.167)</w:t>
            </w:r>
          </w:p>
          <w:p w14:paraId="5897782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E9655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E2313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861C8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0197A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75239A1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698(1.263-2.284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1DB359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A344B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8FBAC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47*</w:t>
            </w:r>
          </w:p>
          <w:p w14:paraId="77FD5B2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9DE98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142F6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6BD3C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A7F35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30764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</w:tc>
      </w:tr>
    </w:tbl>
    <w:p w14:paraId="20E2BD6C" w14:textId="2603146D" w:rsidR="00B80055" w:rsidRPr="00B80055" w:rsidRDefault="00FA1E24" w:rsidP="00471460">
      <w:pPr>
        <w:rPr>
          <w:rFonts w:ascii="Times New Roman" w:hAnsi="Times New Roman" w:cs="Times New Roman"/>
          <w:szCs w:val="21"/>
        </w:rPr>
      </w:pPr>
      <w:r w:rsidRPr="00FA1E24">
        <w:rPr>
          <w:rFonts w:ascii="Times New Roman" w:hAnsi="Times New Roman" w:cs="Times New Roman"/>
          <w:szCs w:val="21"/>
        </w:rPr>
        <w:t>*</w:t>
      </w:r>
      <w:r w:rsidRPr="00FA1E24">
        <w:rPr>
          <w:rFonts w:ascii="Times New Roman" w:hAnsi="Times New Roman" w:cs="Times New Roman"/>
          <w:i/>
          <w:iCs/>
          <w:szCs w:val="21"/>
        </w:rPr>
        <w:t>P</w:t>
      </w:r>
      <w:r w:rsidRPr="00FA1E24">
        <w:rPr>
          <w:rFonts w:ascii="Times New Roman" w:hAnsi="Times New Roman" w:cs="Times New Roman"/>
          <w:szCs w:val="21"/>
        </w:rPr>
        <w:t>&lt;0.05</w:t>
      </w:r>
      <w:r w:rsidRPr="00FA1E24">
        <w:rPr>
          <w:rFonts w:ascii="Times New Roman" w:hAnsi="Times New Roman" w:cs="Times New Roman" w:hint="eastAsia"/>
          <w:szCs w:val="21"/>
        </w:rPr>
        <w:t>,</w:t>
      </w:r>
      <w:r w:rsidRPr="00FA1E24">
        <w:rPr>
          <w:rFonts w:ascii="Times New Roman" w:hAnsi="Times New Roman" w:cs="Times New Roman"/>
          <w:szCs w:val="21"/>
        </w:rPr>
        <w:t xml:space="preserve"> **</w:t>
      </w:r>
      <w:r w:rsidRPr="00FA1E24">
        <w:rPr>
          <w:rFonts w:ascii="Times New Roman" w:hAnsi="Times New Roman" w:cs="Times New Roman"/>
          <w:i/>
          <w:iCs/>
          <w:szCs w:val="21"/>
        </w:rPr>
        <w:t>P</w:t>
      </w:r>
      <w:r w:rsidRPr="00FA1E24">
        <w:rPr>
          <w:rFonts w:ascii="Times New Roman" w:hAnsi="Times New Roman" w:cs="Times New Roman"/>
          <w:szCs w:val="21"/>
        </w:rPr>
        <w:t>&lt;0.01, ***</w:t>
      </w:r>
      <w:r w:rsidRPr="00FA1E24">
        <w:rPr>
          <w:rFonts w:ascii="Times New Roman" w:hAnsi="Times New Roman" w:cs="Times New Roman"/>
          <w:i/>
          <w:iCs/>
          <w:szCs w:val="21"/>
        </w:rPr>
        <w:t>P</w:t>
      </w:r>
      <w:r w:rsidRPr="00FA1E24">
        <w:rPr>
          <w:rFonts w:ascii="Times New Roman" w:hAnsi="Times New Roman" w:cs="Times New Roman"/>
          <w:szCs w:val="21"/>
        </w:rPr>
        <w:t xml:space="preserve">&lt;0.001. </w:t>
      </w:r>
      <w:r w:rsidR="00ED1860" w:rsidRPr="00FA1E24">
        <w:rPr>
          <w:rFonts w:ascii="Times New Roman" w:hAnsi="Times New Roman" w:cs="Times New Roman" w:hint="eastAsia"/>
          <w:szCs w:val="21"/>
        </w:rPr>
        <w:t xml:space="preserve">SCC: </w:t>
      </w:r>
      <w:r w:rsidR="00ED1860" w:rsidRPr="00FA1E24">
        <w:rPr>
          <w:rFonts w:ascii="Times New Roman" w:hAnsi="Times New Roman" w:cs="Times New Roman"/>
          <w:szCs w:val="21"/>
        </w:rPr>
        <w:t xml:space="preserve">lung </w:t>
      </w:r>
      <w:r w:rsidR="00ED1860" w:rsidRPr="00FA1E24">
        <w:rPr>
          <w:rFonts w:ascii="Times New Roman" w:hAnsi="Times New Roman" w:cs="Times New Roman" w:hint="eastAsia"/>
          <w:szCs w:val="21"/>
        </w:rPr>
        <w:t>squamous carcinoma;</w:t>
      </w:r>
      <w:r w:rsidR="00ED1860" w:rsidRPr="00FA1E24">
        <w:rPr>
          <w:rFonts w:ascii="Times New Roman" w:hAnsi="Times New Roman" w:cs="Times New Roman"/>
          <w:szCs w:val="21"/>
        </w:rPr>
        <w:t xml:space="preserve"> </w:t>
      </w:r>
      <w:r w:rsidR="00ED1860" w:rsidRPr="00FA1E24">
        <w:rPr>
          <w:rFonts w:ascii="Times New Roman" w:hAnsi="Times New Roman" w:cs="Times New Roman" w:hint="eastAsia"/>
          <w:szCs w:val="21"/>
        </w:rPr>
        <w:t xml:space="preserve">ADC: </w:t>
      </w:r>
      <w:r w:rsidR="00ED1860" w:rsidRPr="00FA1E24">
        <w:rPr>
          <w:rFonts w:ascii="Times New Roman" w:hAnsi="Times New Roman" w:cs="Times New Roman"/>
          <w:szCs w:val="21"/>
        </w:rPr>
        <w:t xml:space="preserve">lung </w:t>
      </w:r>
      <w:r w:rsidR="00ED1860" w:rsidRPr="00FA1E24">
        <w:rPr>
          <w:rFonts w:ascii="Times New Roman" w:hAnsi="Times New Roman" w:cs="Times New Roman" w:hint="eastAsia"/>
          <w:szCs w:val="21"/>
        </w:rPr>
        <w:t>adenocarcinoma;</w:t>
      </w:r>
      <w:r w:rsidR="00D3734D">
        <w:rPr>
          <w:rFonts w:ascii="Times New Roman" w:hAnsi="Times New Roman" w:cs="Times New Roman"/>
          <w:szCs w:val="21"/>
        </w:rPr>
        <w:t xml:space="preserve"> </w:t>
      </w:r>
      <w:r w:rsidR="00ED1860" w:rsidRPr="00FA1E24">
        <w:rPr>
          <w:rFonts w:ascii="Times New Roman" w:hAnsi="Times New Roman" w:cs="Times New Roman"/>
          <w:szCs w:val="21"/>
        </w:rPr>
        <w:t>SCLC: small cell lung cancer</w:t>
      </w:r>
      <w:r w:rsidR="00ED1860">
        <w:rPr>
          <w:rFonts w:hint="eastAsia"/>
        </w:rPr>
        <w:t>;</w:t>
      </w:r>
      <w:r w:rsidR="00ED1860">
        <w:t xml:space="preserve"> </w:t>
      </w:r>
      <w:r w:rsidRPr="00FA1E24">
        <w:rPr>
          <w:rFonts w:ascii="Times New Roman" w:hAnsi="Times New Roman" w:cs="Times New Roman"/>
          <w:szCs w:val="21"/>
        </w:rPr>
        <w:t>NEUT%: neutrophil percentage; LY%: lymphocyte percentage</w:t>
      </w:r>
      <w:r w:rsidR="00471460" w:rsidRPr="00471460">
        <w:rPr>
          <w:rFonts w:ascii="Times New Roman" w:hAnsi="Times New Roman" w:cs="Times New Roman"/>
          <w:szCs w:val="21"/>
        </w:rPr>
        <w:t>; Poor: poorly differentiated; Moderate: moderately differentiated; Well: well differentiated</w:t>
      </w:r>
      <w:r w:rsidR="00B80055">
        <w:rPr>
          <w:rFonts w:ascii="Times New Roman" w:hAnsi="Times New Roman" w:cs="Times New Roman" w:hint="eastAsia"/>
          <w:szCs w:val="21"/>
        </w:rPr>
        <w:t xml:space="preserve"> </w:t>
      </w:r>
    </w:p>
    <w:p w14:paraId="3F7FB1E1" w14:textId="229A8168" w:rsidR="00FA1E24" w:rsidRPr="00FA1E24" w:rsidRDefault="00FA1E24" w:rsidP="00FA1E24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A1E24">
        <w:rPr>
          <w:rFonts w:ascii="Times New Roman" w:hAnsi="Times New Roman" w:cs="Times New Roman"/>
          <w:b/>
          <w:bCs/>
          <w:color w:val="000000"/>
          <w:sz w:val="24"/>
          <w:szCs w:val="24"/>
        </w:rPr>
        <w:t>Univariate and multivariate survival analysis in stage IV patients.</w:t>
      </w:r>
    </w:p>
    <w:tbl>
      <w:tblPr>
        <w:tblStyle w:val="111"/>
        <w:tblW w:w="6662" w:type="dxa"/>
        <w:tblLayout w:type="fixed"/>
        <w:tblLook w:val="04A0" w:firstRow="1" w:lastRow="0" w:firstColumn="1" w:lastColumn="0" w:noHBand="0" w:noVBand="1"/>
      </w:tblPr>
      <w:tblGrid>
        <w:gridCol w:w="1961"/>
        <w:gridCol w:w="1173"/>
        <w:gridCol w:w="1968"/>
        <w:gridCol w:w="1560"/>
      </w:tblGrid>
      <w:tr w:rsidR="00FA1E24" w:rsidRPr="00FA1E24" w14:paraId="2B0DFE93" w14:textId="77777777" w:rsidTr="00FA1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tcBorders>
              <w:top w:val="single" w:sz="8" w:space="0" w:color="auto"/>
              <w:left w:val="nil"/>
              <w:right w:val="nil"/>
            </w:tcBorders>
          </w:tcPr>
          <w:p w14:paraId="20D7E10D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  <w:p w14:paraId="14E1812C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  <w:p w14:paraId="2A253978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</w:tcBorders>
          </w:tcPr>
          <w:p w14:paraId="711A8B2E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68" w:type="dxa"/>
            <w:tcBorders>
              <w:top w:val="single" w:sz="8" w:space="0" w:color="auto"/>
            </w:tcBorders>
          </w:tcPr>
          <w:p w14:paraId="225A54B4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A1E2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lti</w:t>
            </w: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e</w:t>
            </w:r>
          </w:p>
          <w:p w14:paraId="7E7053EE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  <w:p w14:paraId="3650C9CC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45A6628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A1E24" w:rsidRPr="00FA1E24" w14:paraId="7ABBE05F" w14:textId="77777777" w:rsidTr="00FA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tcBorders>
              <w:left w:val="nil"/>
              <w:bottom w:val="nil"/>
              <w:right w:val="nil"/>
            </w:tcBorders>
          </w:tcPr>
          <w:p w14:paraId="52EC1269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58B2B26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070324F4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E2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A1E24">
              <w:rPr>
                <w:rFonts w:ascii="Times New Roman" w:hAnsi="Times New Roman" w:cs="Times New Roman"/>
                <w:szCs w:val="21"/>
              </w:rPr>
              <w:t>.977(0.721-1.325)</w:t>
            </w:r>
          </w:p>
          <w:p w14:paraId="1EAD5772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E2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A1E24">
              <w:rPr>
                <w:rFonts w:ascii="Times New Roman" w:hAnsi="Times New Roman" w:cs="Times New Roman"/>
                <w:szCs w:val="21"/>
              </w:rPr>
              <w:t>.474(1.091-1.992)</w:t>
            </w:r>
          </w:p>
          <w:p w14:paraId="7B0069BB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left w:val="nil"/>
              <w:bottom w:val="nil"/>
            </w:tcBorders>
          </w:tcPr>
          <w:p w14:paraId="59E5296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72925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65BED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883</w:t>
            </w:r>
          </w:p>
          <w:p w14:paraId="075836A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11*</w:t>
            </w:r>
          </w:p>
        </w:tc>
        <w:tc>
          <w:tcPr>
            <w:tcW w:w="1968" w:type="dxa"/>
            <w:tcBorders>
              <w:bottom w:val="nil"/>
            </w:tcBorders>
          </w:tcPr>
          <w:p w14:paraId="5E3441C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CC959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64926B1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038(0.755-1.428)</w:t>
            </w:r>
          </w:p>
          <w:p w14:paraId="6023FB0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485(1.083-2.036)</w:t>
            </w:r>
          </w:p>
          <w:p w14:paraId="5F62C81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6BA2CDD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BF360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896A4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818</w:t>
            </w:r>
          </w:p>
          <w:p w14:paraId="43BE688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14*</w:t>
            </w:r>
          </w:p>
        </w:tc>
      </w:tr>
      <w:tr w:rsidR="00FA1E24" w:rsidRPr="00FA1E24" w14:paraId="2965E37D" w14:textId="77777777" w:rsidTr="00FA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9B8F9B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2EE0E0C9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952(0.789-1.149)</w:t>
            </w:r>
          </w:p>
          <w:p w14:paraId="041C50B2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</w:p>
          <w:p w14:paraId="4D506FB1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21D9A787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.813(</w:t>
            </w:r>
            <w:r w:rsidRPr="00FA1E24">
              <w:rPr>
                <w:rFonts w:ascii="Times New Roman" w:hAnsi="Times New Roman" w:cs="Times New Roman"/>
              </w:rPr>
              <w:t>0.528-1.251)</w:t>
            </w:r>
          </w:p>
          <w:p w14:paraId="35FCB1CC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908(0.612-1.349)</w:t>
            </w:r>
          </w:p>
          <w:p w14:paraId="3A3DAB16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995(0.640-1.547</w:t>
            </w:r>
            <w:r w:rsidRPr="00FA1E24">
              <w:rPr>
                <w:rFonts w:ascii="Times New Roman" w:hAnsi="Times New Roman" w:cs="Times New Roman" w:hint="eastAsia"/>
              </w:rPr>
              <w:t>)</w:t>
            </w:r>
          </w:p>
          <w:p w14:paraId="6AD94BDF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</w:p>
          <w:p w14:paraId="2D40A4E5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2402BAD6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.193(</w:t>
            </w:r>
            <w:r w:rsidRPr="00FA1E24">
              <w:rPr>
                <w:rFonts w:ascii="Times New Roman" w:hAnsi="Times New Roman" w:cs="Times New Roman"/>
              </w:rPr>
              <w:t>0.995-1.431)</w:t>
            </w:r>
          </w:p>
          <w:p w14:paraId="17C66ED3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</w:p>
          <w:p w14:paraId="32964847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4A5FAB67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007(0.778-1.304)</w:t>
            </w:r>
          </w:p>
          <w:p w14:paraId="533F5F91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365(0.224-0.594)</w:t>
            </w:r>
          </w:p>
          <w:p w14:paraId="41420CA7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429(0.107-1.724)</w:t>
            </w:r>
          </w:p>
          <w:p w14:paraId="1DEC2761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</w:p>
          <w:p w14:paraId="07AF7D5F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726963C6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882(1.359-2.606)</w:t>
            </w:r>
          </w:p>
          <w:p w14:paraId="5025A0F5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</w:p>
          <w:p w14:paraId="4E9CC4EC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6F3B7D7B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608(1.329-1.945)</w:t>
            </w:r>
          </w:p>
          <w:p w14:paraId="5849B92A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</w:p>
          <w:p w14:paraId="1F51663D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10CBEDCE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666(1.387-2.001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</w:tcBorders>
          </w:tcPr>
          <w:p w14:paraId="7A6EC1C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0D46F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.606</w:t>
            </w:r>
          </w:p>
          <w:p w14:paraId="4667360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90D0B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A4917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346</w:t>
            </w:r>
          </w:p>
          <w:p w14:paraId="1A6E566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634</w:t>
            </w:r>
          </w:p>
          <w:p w14:paraId="15F5AB9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.982</w:t>
            </w:r>
          </w:p>
          <w:p w14:paraId="0CC4E1E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1C16A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9E623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57</w:t>
            </w:r>
          </w:p>
          <w:p w14:paraId="1F2B4F9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9A469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93527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957</w:t>
            </w:r>
          </w:p>
          <w:p w14:paraId="56D08FB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  <w:p w14:paraId="1A26B84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233</w:t>
            </w:r>
          </w:p>
          <w:p w14:paraId="5A77356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47CB0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4521B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  <w:p w14:paraId="3A2A3BB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41F96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0AC6E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  <w:p w14:paraId="477D72D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ACA9F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01DB4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</w:tc>
        <w:tc>
          <w:tcPr>
            <w:tcW w:w="1968" w:type="dxa"/>
            <w:tcBorders>
              <w:top w:val="nil"/>
              <w:bottom w:val="single" w:sz="8" w:space="0" w:color="auto"/>
            </w:tcBorders>
          </w:tcPr>
          <w:p w14:paraId="5345E52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7498A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1215B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D6EFE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BE717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14FA4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D2CAF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C136A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5A851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B1078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7A415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28D5F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42A5ED4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995(0.765-1.294)</w:t>
            </w:r>
          </w:p>
          <w:p w14:paraId="728D8B1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454(0.277-0.744)</w:t>
            </w:r>
          </w:p>
          <w:p w14:paraId="3B1F108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955(0.235-3.879)</w:t>
            </w:r>
          </w:p>
          <w:p w14:paraId="31CA1D6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D5E24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7555FDE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.549(1.110-2.162)</w:t>
            </w:r>
          </w:p>
          <w:p w14:paraId="7EF97CE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396D9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2DA18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99AA6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2C0C4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59DF392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575(1.303-1.903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639FC28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F7054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91F97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1B219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E3AD6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7F968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BE20D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FEBE9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E32CB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37D56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02B79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4A20A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D2953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968</w:t>
            </w:r>
          </w:p>
          <w:p w14:paraId="6DB3E30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2**</w:t>
            </w:r>
          </w:p>
          <w:p w14:paraId="291A7C2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949</w:t>
            </w:r>
          </w:p>
          <w:p w14:paraId="7818FB7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74F42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C66A6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10*</w:t>
            </w:r>
          </w:p>
          <w:p w14:paraId="0CEDF31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92F61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F6E60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E3A46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27326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C46BB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</w:tc>
      </w:tr>
    </w:tbl>
    <w:p w14:paraId="1A44069E" w14:textId="2DB2F1F0" w:rsidR="00526359" w:rsidRDefault="00B80055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2CA5C5D9" w14:textId="77777777" w:rsidR="00FA1E24" w:rsidRPr="00FA1E24" w:rsidRDefault="00FA1E24" w:rsidP="00FA1E24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A1E2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Univariate and multivariate survival analysis in undifferentiated patients.</w:t>
      </w:r>
    </w:p>
    <w:p w14:paraId="6EA3D84A" w14:textId="77777777" w:rsidR="00FA1E24" w:rsidRPr="00FA1E24" w:rsidRDefault="00FA1E24" w:rsidP="00FA1E24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22"/>
        <w:tblW w:w="907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134"/>
        <w:gridCol w:w="1985"/>
        <w:gridCol w:w="1276"/>
      </w:tblGrid>
      <w:tr w:rsidR="00FA1E24" w:rsidRPr="00FA1E24" w14:paraId="461AA141" w14:textId="77777777" w:rsidTr="00FA1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right w:val="nil"/>
            </w:tcBorders>
          </w:tcPr>
          <w:p w14:paraId="1EAD9382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</w:tcBorders>
          </w:tcPr>
          <w:p w14:paraId="0400A930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  <w:p w14:paraId="28674A71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D9F86C7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0C023CD7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A1E2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lti</w:t>
            </w: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e</w:t>
            </w:r>
          </w:p>
          <w:p w14:paraId="4CE4AE97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  <w:p w14:paraId="7C0AB051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11B0EFC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A1E24" w:rsidRPr="00FA1E24" w14:paraId="4472867F" w14:textId="77777777" w:rsidTr="00FA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  <w:right w:val="nil"/>
            </w:tcBorders>
          </w:tcPr>
          <w:p w14:paraId="06A90DF0" w14:textId="77777777" w:rsidR="00FA1E24" w:rsidRPr="00FA1E24" w:rsidRDefault="00FA1E24" w:rsidP="00FA1E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FA1E24">
              <w:rPr>
                <w:rFonts w:ascii="Times New Roman" w:hAnsi="Times New Roman"/>
                <w:sz w:val="24"/>
                <w:szCs w:val="24"/>
              </w:rPr>
              <w:t>ge</w:t>
            </w:r>
          </w:p>
          <w:p w14:paraId="1E886311" w14:textId="77777777" w:rsidR="00FA1E24" w:rsidRPr="00FA1E24" w:rsidRDefault="00FA1E24" w:rsidP="00FA1E24">
            <w:pPr>
              <w:widowControl/>
              <w:ind w:leftChars="150" w:left="315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color w:val="000000"/>
                <w:sz w:val="24"/>
                <w:szCs w:val="24"/>
              </w:rPr>
              <w:t>&lt;45</w:t>
            </w:r>
            <w:r w:rsidRPr="00FA1E24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45–60</w:t>
            </w:r>
            <w:r w:rsidRPr="00FA1E24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&gt;60</w:t>
            </w:r>
          </w:p>
          <w:p w14:paraId="714D4376" w14:textId="77777777" w:rsidR="00FA1E24" w:rsidRPr="00FA1E24" w:rsidRDefault="00FA1E24" w:rsidP="00FA1E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Sex</w:t>
            </w:r>
          </w:p>
          <w:p w14:paraId="3C22003A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M</w:t>
            </w:r>
            <w:r w:rsidRPr="00FA1E24">
              <w:rPr>
                <w:rFonts w:ascii="Times New Roman" w:hAnsi="Times New Roman" w:hint="eastAsia"/>
                <w:sz w:val="24"/>
                <w:szCs w:val="24"/>
              </w:rPr>
              <w:t>ale</w:t>
            </w:r>
          </w:p>
          <w:p w14:paraId="7F6F7C5F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14:paraId="7303376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716406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621732E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858(0.630-1.170)</w:t>
            </w:r>
          </w:p>
          <w:p w14:paraId="2F08203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295(0.956-1.755)</w:t>
            </w:r>
          </w:p>
          <w:p w14:paraId="65C860C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349B3D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243445C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923(0.779-1.094)</w:t>
            </w:r>
          </w:p>
        </w:tc>
        <w:tc>
          <w:tcPr>
            <w:tcW w:w="1134" w:type="dxa"/>
            <w:tcBorders>
              <w:bottom w:val="nil"/>
            </w:tcBorders>
          </w:tcPr>
          <w:p w14:paraId="0466D71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564C5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BCA92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333</w:t>
            </w:r>
          </w:p>
          <w:p w14:paraId="5DB1684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95</w:t>
            </w:r>
          </w:p>
          <w:p w14:paraId="79FA26F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B67E6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1CA5D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357</w:t>
            </w:r>
          </w:p>
        </w:tc>
        <w:tc>
          <w:tcPr>
            <w:tcW w:w="1985" w:type="dxa"/>
            <w:tcBorders>
              <w:bottom w:val="nil"/>
            </w:tcBorders>
          </w:tcPr>
          <w:p w14:paraId="7613E4B3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39A9ED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6338CF86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981(0.701-1.374)</w:t>
            </w:r>
          </w:p>
          <w:p w14:paraId="157E2D36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460(1.049-2.033)</w:t>
            </w:r>
          </w:p>
          <w:p w14:paraId="249928D1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BF963F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F3AAD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0ED6CD7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756E8B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1E7655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913</w:t>
            </w:r>
          </w:p>
          <w:p w14:paraId="56AE5852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25*</w:t>
            </w:r>
          </w:p>
          <w:p w14:paraId="797F1987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0344C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1E24" w:rsidRPr="00FA1E24" w14:paraId="5BBCEC1A" w14:textId="77777777" w:rsidTr="00FA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right w:val="nil"/>
            </w:tcBorders>
          </w:tcPr>
          <w:p w14:paraId="789E87CE" w14:textId="77777777" w:rsidR="00FA1E24" w:rsidRPr="00FA1E24" w:rsidRDefault="00FA1E24" w:rsidP="00FA1E24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 xml:space="preserve">Histological </w:t>
            </w:r>
            <w:r w:rsidRPr="00FA1E24">
              <w:rPr>
                <w:rFonts w:ascii="Times New Roman" w:hAnsi="Times New Roman" w:hint="eastAsia"/>
                <w:sz w:val="24"/>
                <w:szCs w:val="24"/>
              </w:rPr>
              <w:t>sub</w:t>
            </w:r>
            <w:r w:rsidRPr="00FA1E24">
              <w:rPr>
                <w:rFonts w:ascii="Times New Roman" w:hAnsi="Times New Roman"/>
                <w:sz w:val="24"/>
                <w:szCs w:val="24"/>
              </w:rPr>
              <w:t>type</w:t>
            </w:r>
          </w:p>
          <w:p w14:paraId="74CCE996" w14:textId="77777777" w:rsidR="00FA1E24" w:rsidRPr="00FA1E24" w:rsidRDefault="00FA1E24" w:rsidP="00FA1E24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Others</w:t>
            </w:r>
          </w:p>
          <w:p w14:paraId="742A1427" w14:textId="77777777" w:rsidR="00FA1E24" w:rsidRPr="00FA1E24" w:rsidRDefault="00FA1E24" w:rsidP="00FA1E24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SCC</w:t>
            </w:r>
          </w:p>
          <w:p w14:paraId="0D541555" w14:textId="77777777" w:rsidR="00FA1E24" w:rsidRPr="00FA1E24" w:rsidRDefault="00FA1E24" w:rsidP="00FA1E24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A1E24">
              <w:rPr>
                <w:rFonts w:ascii="Times New Roman" w:hAnsi="Times New Roman"/>
                <w:sz w:val="24"/>
                <w:szCs w:val="24"/>
              </w:rPr>
              <w:t xml:space="preserve">  ADC</w:t>
            </w:r>
          </w:p>
          <w:p w14:paraId="6DC3066A" w14:textId="77777777" w:rsidR="00FA1E24" w:rsidRPr="00FA1E24" w:rsidRDefault="00FA1E24" w:rsidP="00FA1E24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SCLC</w:t>
            </w:r>
          </w:p>
          <w:p w14:paraId="6DD9F49C" w14:textId="77777777" w:rsidR="00FA1E24" w:rsidRPr="00FA1E24" w:rsidRDefault="00FA1E24" w:rsidP="00FA1E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Smoking status</w:t>
            </w:r>
          </w:p>
          <w:p w14:paraId="5D89F849" w14:textId="77777777" w:rsidR="00FA1E24" w:rsidRPr="00FA1E24" w:rsidRDefault="00FA1E24" w:rsidP="00FA1E24">
            <w:pPr>
              <w:widowControl/>
              <w:ind w:firstLineChars="150" w:firstLine="36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color w:val="000000"/>
                <w:sz w:val="24"/>
                <w:szCs w:val="24"/>
              </w:rPr>
              <w:t>Never smoking</w:t>
            </w:r>
          </w:p>
          <w:p w14:paraId="1106ECDA" w14:textId="77777777" w:rsidR="00FA1E24" w:rsidRPr="00FA1E24" w:rsidRDefault="00FA1E24" w:rsidP="00FA1E24">
            <w:pPr>
              <w:widowControl/>
              <w:ind w:firstLineChars="150" w:firstLine="36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color w:val="000000"/>
                <w:sz w:val="24"/>
                <w:szCs w:val="24"/>
              </w:rPr>
              <w:t>Current or ex-smoker</w:t>
            </w:r>
          </w:p>
          <w:p w14:paraId="51B922FD" w14:textId="77777777" w:rsidR="00FA1E24" w:rsidRPr="00FA1E24" w:rsidRDefault="00FA1E24" w:rsidP="00FA1E24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Stage</w:t>
            </w:r>
          </w:p>
          <w:p w14:paraId="46801BCD" w14:textId="77777777" w:rsidR="00FA1E24" w:rsidRPr="00FA1E24" w:rsidRDefault="00FA1E24" w:rsidP="00FA1E24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I</w:t>
            </w:r>
          </w:p>
          <w:p w14:paraId="3BB763C9" w14:textId="77777777" w:rsidR="00FA1E24" w:rsidRPr="00FA1E24" w:rsidRDefault="00FA1E24" w:rsidP="00FA1E24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II</w:t>
            </w:r>
          </w:p>
          <w:p w14:paraId="057BE778" w14:textId="77777777" w:rsidR="00FA1E24" w:rsidRPr="00FA1E24" w:rsidRDefault="00FA1E24" w:rsidP="00FA1E24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III</w:t>
            </w:r>
          </w:p>
          <w:p w14:paraId="7D6BAB13" w14:textId="77777777" w:rsidR="00FA1E24" w:rsidRPr="00FA1E24" w:rsidRDefault="00FA1E24" w:rsidP="00FA1E24">
            <w:pPr>
              <w:widowControl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268EF8D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EDB443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1B294BD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080(0.772-1.511)</w:t>
            </w:r>
          </w:p>
          <w:p w14:paraId="1A4FB80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058(0.773-1.446)</w:t>
            </w:r>
          </w:p>
          <w:p w14:paraId="7F5473A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.859(</w:t>
            </w:r>
            <w:r w:rsidRPr="00FA1E24">
              <w:rPr>
                <w:rFonts w:ascii="Times New Roman" w:hAnsi="Times New Roman" w:cs="Times New Roman"/>
              </w:rPr>
              <w:t>0.610-1.209)</w:t>
            </w:r>
          </w:p>
          <w:p w14:paraId="65E4EE6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9BF769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6C6F3DE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146(0.977-1.344)</w:t>
            </w:r>
          </w:p>
          <w:p w14:paraId="02A5A63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E5B4B1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3251ACB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2</w:t>
            </w:r>
            <w:r w:rsidRPr="00FA1E24">
              <w:rPr>
                <w:rFonts w:ascii="Times New Roman" w:hAnsi="Times New Roman" w:cs="Times New Roman"/>
              </w:rPr>
              <w:t>.131(1.130-4.018)</w:t>
            </w:r>
          </w:p>
          <w:p w14:paraId="025ACA3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893(1.073-3.342)</w:t>
            </w:r>
          </w:p>
          <w:p w14:paraId="700D21A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2</w:t>
            </w:r>
            <w:r w:rsidRPr="00FA1E24">
              <w:rPr>
                <w:rFonts w:ascii="Times New Roman" w:hAnsi="Times New Roman" w:cs="Times New Roman"/>
              </w:rPr>
              <w:t>.231(1.283-3.879)</w:t>
            </w:r>
          </w:p>
        </w:tc>
        <w:tc>
          <w:tcPr>
            <w:tcW w:w="1134" w:type="dxa"/>
            <w:tcBorders>
              <w:top w:val="nil"/>
            </w:tcBorders>
          </w:tcPr>
          <w:p w14:paraId="42D11D4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5CDEE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E0CB1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654</w:t>
            </w:r>
          </w:p>
          <w:p w14:paraId="1EDB220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726</w:t>
            </w:r>
          </w:p>
          <w:p w14:paraId="57B4E14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383</w:t>
            </w:r>
          </w:p>
          <w:p w14:paraId="5134056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BF8C9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807C3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94</w:t>
            </w:r>
          </w:p>
          <w:p w14:paraId="3A29B57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22DF9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E92D8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19*</w:t>
            </w:r>
          </w:p>
          <w:p w14:paraId="258557F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28*</w:t>
            </w:r>
          </w:p>
          <w:p w14:paraId="078C34D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4**</w:t>
            </w:r>
          </w:p>
        </w:tc>
        <w:tc>
          <w:tcPr>
            <w:tcW w:w="1985" w:type="dxa"/>
            <w:tcBorders>
              <w:top w:val="nil"/>
            </w:tcBorders>
          </w:tcPr>
          <w:p w14:paraId="28D3BFA0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6B1458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F86F27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CCF651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1288BF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14E306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563CA3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6122CB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8076AD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5595C6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4E5FBF58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932(0.966-3.864)</w:t>
            </w:r>
          </w:p>
          <w:p w14:paraId="4A3C7AD2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479(0.779-2.810)</w:t>
            </w:r>
          </w:p>
          <w:p w14:paraId="0D409AB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868(0.992-3.519)</w:t>
            </w:r>
          </w:p>
        </w:tc>
        <w:tc>
          <w:tcPr>
            <w:tcW w:w="1276" w:type="dxa"/>
            <w:tcBorders>
              <w:top w:val="nil"/>
            </w:tcBorders>
          </w:tcPr>
          <w:p w14:paraId="027B27F6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B8A98F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4DBEB3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99AB26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47ADA3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DD4871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30E534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D5C0AD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4D7CF3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BF306D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B17746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63</w:t>
            </w:r>
          </w:p>
          <w:p w14:paraId="4F39A2AD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232</w:t>
            </w:r>
          </w:p>
          <w:p w14:paraId="7122B66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53</w:t>
            </w:r>
          </w:p>
        </w:tc>
      </w:tr>
      <w:tr w:rsidR="00FA1E24" w:rsidRPr="00FA1E24" w14:paraId="50BC1AFA" w14:textId="77777777" w:rsidTr="00FA1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8" w:space="0" w:color="auto"/>
              <w:right w:val="nil"/>
            </w:tcBorders>
          </w:tcPr>
          <w:p w14:paraId="79BA9B5A" w14:textId="77777777" w:rsidR="00FA1E24" w:rsidRPr="00FA1E24" w:rsidRDefault="00FA1E24" w:rsidP="00FA1E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Metastasis</w:t>
            </w:r>
          </w:p>
          <w:p w14:paraId="06E6B9D8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5C74478B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73E9828C" w14:textId="77777777" w:rsidR="00FA1E24" w:rsidRPr="00FA1E24" w:rsidRDefault="00FA1E24" w:rsidP="00FA1E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FA1E24">
              <w:rPr>
                <w:rFonts w:ascii="Times New Roman" w:hAnsi="Times New Roman"/>
                <w:sz w:val="24"/>
                <w:szCs w:val="24"/>
              </w:rPr>
              <w:t>EUT%</w:t>
            </w:r>
          </w:p>
          <w:p w14:paraId="60423A01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40-75</w:t>
            </w:r>
          </w:p>
          <w:p w14:paraId="67B83006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&gt;75</w:t>
            </w:r>
          </w:p>
          <w:p w14:paraId="20173318" w14:textId="77777777" w:rsidR="00FA1E24" w:rsidRPr="00FA1E24" w:rsidRDefault="00FA1E24" w:rsidP="00FA1E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FA1E24">
              <w:rPr>
                <w:rFonts w:ascii="Times New Roman" w:hAnsi="Times New Roman"/>
                <w:sz w:val="24"/>
                <w:szCs w:val="24"/>
              </w:rPr>
              <w:t>Y%</w:t>
            </w:r>
          </w:p>
          <w:p w14:paraId="350FDC30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20-50</w:t>
            </w:r>
          </w:p>
          <w:p w14:paraId="3C7EE751" w14:textId="77777777" w:rsidR="00FA1E24" w:rsidRPr="00FA1E24" w:rsidRDefault="00FA1E24" w:rsidP="00FA1E24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A1E24">
              <w:rPr>
                <w:rFonts w:ascii="Times New Roman" w:hAnsi="Times New Roman"/>
                <w:sz w:val="24"/>
                <w:szCs w:val="24"/>
              </w:rPr>
              <w:t>&lt;20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</w:tcBorders>
          </w:tcPr>
          <w:p w14:paraId="6B7CEC0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7703E9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1ADDCCC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419(1.149-1.753)</w:t>
            </w:r>
          </w:p>
          <w:p w14:paraId="4A068F1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AB5AA9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60C1FD4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627(1.376-1.924)</w:t>
            </w:r>
          </w:p>
          <w:p w14:paraId="0D1E7E9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EBFD23" w14:textId="77777777" w:rsidR="00FA1E24" w:rsidRPr="00FA1E24" w:rsidRDefault="00FA1E24" w:rsidP="00FA1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295B191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703(1.453-1.99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6DE0DA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BE7D0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CF930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1**</w:t>
            </w:r>
          </w:p>
          <w:p w14:paraId="6B48DF7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B2BE1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333F9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  <w:p w14:paraId="6A1C39E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E66B3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AD344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38BBE40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26F48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407E88D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278(0.991-1.647)</w:t>
            </w:r>
          </w:p>
          <w:p w14:paraId="5153D49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0F080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B3113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A73DD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FB83E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5CFFC38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655(1.390-1.969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AFCFBF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5C12F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5089D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58</w:t>
            </w:r>
          </w:p>
          <w:p w14:paraId="7DC3C29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0DB08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3A7E4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0AD24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31533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516C7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</w:tc>
      </w:tr>
    </w:tbl>
    <w:p w14:paraId="5B63D6AA" w14:textId="55FF1866" w:rsidR="00FA1E24" w:rsidRPr="00FA1E24" w:rsidRDefault="00FA1E24" w:rsidP="00FA1E24">
      <w:pPr>
        <w:rPr>
          <w:szCs w:val="21"/>
        </w:rPr>
      </w:pPr>
      <w:r w:rsidRPr="00FA1E24">
        <w:rPr>
          <w:rFonts w:ascii="Times New Roman" w:hAnsi="Times New Roman" w:cs="Times New Roman"/>
          <w:szCs w:val="21"/>
        </w:rPr>
        <w:t>*</w:t>
      </w:r>
      <w:r w:rsidRPr="00FA1E24">
        <w:rPr>
          <w:rFonts w:ascii="Times New Roman" w:hAnsi="Times New Roman" w:cs="Times New Roman"/>
          <w:i/>
          <w:iCs/>
          <w:szCs w:val="21"/>
        </w:rPr>
        <w:t>P</w:t>
      </w:r>
      <w:r w:rsidRPr="00FA1E24">
        <w:rPr>
          <w:rFonts w:ascii="Times New Roman" w:hAnsi="Times New Roman" w:cs="Times New Roman"/>
          <w:szCs w:val="21"/>
        </w:rPr>
        <w:t>&lt;0.05</w:t>
      </w:r>
      <w:r w:rsidRPr="00FA1E24">
        <w:rPr>
          <w:rFonts w:ascii="Times New Roman" w:hAnsi="Times New Roman" w:cs="Times New Roman" w:hint="eastAsia"/>
          <w:szCs w:val="21"/>
        </w:rPr>
        <w:t>,</w:t>
      </w:r>
      <w:r w:rsidRPr="00FA1E24">
        <w:rPr>
          <w:rFonts w:ascii="Times New Roman" w:hAnsi="Times New Roman" w:cs="Times New Roman"/>
          <w:szCs w:val="21"/>
        </w:rPr>
        <w:t xml:space="preserve"> **</w:t>
      </w:r>
      <w:r w:rsidRPr="00FA1E24">
        <w:rPr>
          <w:rFonts w:ascii="Times New Roman" w:hAnsi="Times New Roman" w:cs="Times New Roman"/>
          <w:i/>
          <w:iCs/>
          <w:szCs w:val="21"/>
        </w:rPr>
        <w:t>P</w:t>
      </w:r>
      <w:r w:rsidRPr="00FA1E24">
        <w:rPr>
          <w:rFonts w:ascii="Times New Roman" w:hAnsi="Times New Roman" w:cs="Times New Roman"/>
          <w:szCs w:val="21"/>
        </w:rPr>
        <w:t>&lt;0.01, ***</w:t>
      </w:r>
      <w:r w:rsidRPr="00FA1E24">
        <w:rPr>
          <w:rFonts w:ascii="Times New Roman" w:hAnsi="Times New Roman" w:cs="Times New Roman"/>
          <w:i/>
          <w:iCs/>
          <w:szCs w:val="21"/>
        </w:rPr>
        <w:t>P</w:t>
      </w:r>
      <w:r w:rsidRPr="00FA1E24">
        <w:rPr>
          <w:rFonts w:ascii="Times New Roman" w:hAnsi="Times New Roman" w:cs="Times New Roman"/>
          <w:szCs w:val="21"/>
        </w:rPr>
        <w:t xml:space="preserve">&lt;0.001. </w:t>
      </w:r>
      <w:r w:rsidRPr="00FA1E24">
        <w:rPr>
          <w:rFonts w:ascii="Times New Roman" w:hAnsi="Times New Roman" w:cs="Times New Roman" w:hint="eastAsia"/>
          <w:szCs w:val="21"/>
        </w:rPr>
        <w:t xml:space="preserve">SCC: </w:t>
      </w:r>
      <w:r w:rsidRPr="00FA1E24">
        <w:rPr>
          <w:rFonts w:ascii="Times New Roman" w:hAnsi="Times New Roman" w:cs="Times New Roman"/>
          <w:szCs w:val="21"/>
        </w:rPr>
        <w:t xml:space="preserve">lung </w:t>
      </w:r>
      <w:r w:rsidRPr="00FA1E24">
        <w:rPr>
          <w:rFonts w:ascii="Times New Roman" w:hAnsi="Times New Roman" w:cs="Times New Roman" w:hint="eastAsia"/>
          <w:szCs w:val="21"/>
        </w:rPr>
        <w:t>squamous carcinoma;</w:t>
      </w:r>
      <w:r w:rsidRPr="00FA1E24">
        <w:rPr>
          <w:rFonts w:ascii="Times New Roman" w:hAnsi="Times New Roman" w:cs="Times New Roman"/>
          <w:szCs w:val="21"/>
        </w:rPr>
        <w:t xml:space="preserve"> </w:t>
      </w:r>
      <w:r w:rsidRPr="00FA1E24">
        <w:rPr>
          <w:rFonts w:ascii="Times New Roman" w:hAnsi="Times New Roman" w:cs="Times New Roman" w:hint="eastAsia"/>
          <w:szCs w:val="21"/>
        </w:rPr>
        <w:t xml:space="preserve">ADC: </w:t>
      </w:r>
      <w:r w:rsidRPr="00FA1E24">
        <w:rPr>
          <w:rFonts w:ascii="Times New Roman" w:hAnsi="Times New Roman" w:cs="Times New Roman"/>
          <w:szCs w:val="21"/>
        </w:rPr>
        <w:t xml:space="preserve">lung </w:t>
      </w:r>
      <w:r w:rsidRPr="00FA1E24">
        <w:rPr>
          <w:rFonts w:ascii="Times New Roman" w:hAnsi="Times New Roman" w:cs="Times New Roman" w:hint="eastAsia"/>
          <w:szCs w:val="21"/>
        </w:rPr>
        <w:t>adenocarcinoma;</w:t>
      </w:r>
      <w:r w:rsidRPr="00FA1E24">
        <w:rPr>
          <w:rFonts w:ascii="Times New Roman" w:hAnsi="Times New Roman" w:cs="Times New Roman"/>
          <w:szCs w:val="21"/>
        </w:rPr>
        <w:t xml:space="preserve"> SCLC: small cell lung cancer; NEUT%: neutrophil percentage; LY%: lymphocyte percentage</w:t>
      </w:r>
      <w:r w:rsidR="00471460">
        <w:rPr>
          <w:rFonts w:ascii="Times New Roman" w:hAnsi="Times New Roman" w:cs="Times New Roman"/>
          <w:szCs w:val="21"/>
        </w:rPr>
        <w:t>;</w:t>
      </w:r>
    </w:p>
    <w:p w14:paraId="202F1C8A" w14:textId="77777777" w:rsidR="00FA1E24" w:rsidRPr="00FA1E24" w:rsidRDefault="00FA1E24" w:rsidP="00FA1E2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A1E24">
        <w:rPr>
          <w:rFonts w:ascii="Times New Roman" w:hAnsi="Times New Roman" w:cs="Times New Roman"/>
          <w:b/>
          <w:bCs/>
          <w:color w:val="000000"/>
          <w:sz w:val="24"/>
          <w:szCs w:val="24"/>
        </w:rPr>
        <w:t>Univariate and multivariate survival analysis in differentiated patients.</w:t>
      </w:r>
    </w:p>
    <w:tbl>
      <w:tblPr>
        <w:tblStyle w:val="112"/>
        <w:tblW w:w="680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103"/>
        <w:gridCol w:w="1173"/>
        <w:gridCol w:w="1968"/>
        <w:gridCol w:w="1560"/>
      </w:tblGrid>
      <w:tr w:rsidR="00FA1E24" w:rsidRPr="00FA1E24" w14:paraId="503A61CB" w14:textId="77777777" w:rsidTr="004714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top w:val="single" w:sz="8" w:space="0" w:color="auto"/>
              <w:left w:val="nil"/>
              <w:right w:val="nil"/>
            </w:tcBorders>
          </w:tcPr>
          <w:p w14:paraId="4A66995F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  <w:p w14:paraId="5D16B70A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  <w:p w14:paraId="4B78D931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</w:tcBorders>
          </w:tcPr>
          <w:p w14:paraId="76310F7A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68" w:type="dxa"/>
            <w:tcBorders>
              <w:top w:val="single" w:sz="8" w:space="0" w:color="auto"/>
            </w:tcBorders>
          </w:tcPr>
          <w:p w14:paraId="532BC3FD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A1E2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lti</w:t>
            </w: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e</w:t>
            </w:r>
          </w:p>
          <w:p w14:paraId="510AA6BD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  <w:p w14:paraId="20AB74BB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CA9FC21" w14:textId="77777777" w:rsidR="00FA1E24" w:rsidRPr="00FA1E24" w:rsidRDefault="00FA1E24" w:rsidP="00FA1E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1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A1E24" w:rsidRPr="00FA1E24" w14:paraId="145AD20C" w14:textId="77777777" w:rsidTr="00471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left w:val="nil"/>
              <w:bottom w:val="nil"/>
              <w:right w:val="nil"/>
            </w:tcBorders>
          </w:tcPr>
          <w:p w14:paraId="6AC6807C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3C09C9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06503DDD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E2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A1E24">
              <w:rPr>
                <w:rFonts w:ascii="Times New Roman" w:hAnsi="Times New Roman" w:cs="Times New Roman"/>
                <w:szCs w:val="21"/>
              </w:rPr>
              <w:t>.666(0.497-0.892)</w:t>
            </w:r>
          </w:p>
          <w:p w14:paraId="4F61F298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E2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A1E24">
              <w:rPr>
                <w:rFonts w:ascii="Times New Roman" w:hAnsi="Times New Roman" w:cs="Times New Roman"/>
                <w:szCs w:val="21"/>
              </w:rPr>
              <w:t>.981(0.737-1.308)</w:t>
            </w:r>
          </w:p>
          <w:p w14:paraId="7BA48A9B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26650E5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5A3A534E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E2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A1E24">
              <w:rPr>
                <w:rFonts w:ascii="Times New Roman" w:hAnsi="Times New Roman" w:cs="Times New Roman"/>
                <w:szCs w:val="21"/>
              </w:rPr>
              <w:t>.812(0.681-0.969)</w:t>
            </w:r>
          </w:p>
          <w:p w14:paraId="0A9AC9C1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F3AB299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</w:tc>
        <w:tc>
          <w:tcPr>
            <w:tcW w:w="1173" w:type="dxa"/>
            <w:tcBorders>
              <w:left w:val="nil"/>
              <w:bottom w:val="nil"/>
            </w:tcBorders>
          </w:tcPr>
          <w:p w14:paraId="39E28E5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7B9C1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1EE05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6**</w:t>
            </w:r>
          </w:p>
          <w:p w14:paraId="53912AD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898</w:t>
            </w:r>
          </w:p>
          <w:p w14:paraId="0326689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86DF1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2A443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21*</w:t>
            </w:r>
          </w:p>
        </w:tc>
        <w:tc>
          <w:tcPr>
            <w:tcW w:w="1968" w:type="dxa"/>
            <w:tcBorders>
              <w:bottom w:val="nil"/>
            </w:tcBorders>
          </w:tcPr>
          <w:p w14:paraId="2887B2F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E8B3E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124A4B0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788(0.579-1.073)</w:t>
            </w:r>
          </w:p>
          <w:p w14:paraId="472E437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193(0.881-1.616)</w:t>
            </w:r>
          </w:p>
          <w:p w14:paraId="54DEC48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25836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2DACA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46488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596D0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76B858A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2D874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ABD12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130</w:t>
            </w:r>
          </w:p>
          <w:p w14:paraId="1484035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254</w:t>
            </w:r>
          </w:p>
          <w:p w14:paraId="2780D43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1E24" w:rsidRPr="00FA1E24" w14:paraId="55B3F4C6" w14:textId="77777777" w:rsidTr="00471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top w:val="nil"/>
              <w:left w:val="nil"/>
              <w:right w:val="nil"/>
            </w:tcBorders>
          </w:tcPr>
          <w:p w14:paraId="7B38DE70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656(0.472-0.913)</w:t>
            </w:r>
          </w:p>
        </w:tc>
        <w:tc>
          <w:tcPr>
            <w:tcW w:w="1173" w:type="dxa"/>
            <w:tcBorders>
              <w:top w:val="nil"/>
              <w:left w:val="nil"/>
            </w:tcBorders>
          </w:tcPr>
          <w:p w14:paraId="4FBA64D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12*</w:t>
            </w:r>
          </w:p>
        </w:tc>
        <w:tc>
          <w:tcPr>
            <w:tcW w:w="1968" w:type="dxa"/>
            <w:tcBorders>
              <w:top w:val="nil"/>
            </w:tcBorders>
          </w:tcPr>
          <w:p w14:paraId="3CBBC3E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0A57646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1E24" w:rsidRPr="00FA1E24" w14:paraId="0067244F" w14:textId="77777777" w:rsidTr="00471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left w:val="nil"/>
              <w:bottom w:val="single" w:sz="8" w:space="0" w:color="auto"/>
              <w:right w:val="nil"/>
            </w:tcBorders>
          </w:tcPr>
          <w:p w14:paraId="73C22798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635(0.462-0.872)</w:t>
            </w:r>
          </w:p>
          <w:p w14:paraId="7A75DFFC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088(0.762-1.552)</w:t>
            </w:r>
          </w:p>
          <w:p w14:paraId="171ECACC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</w:p>
          <w:p w14:paraId="1356BE84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01D78F98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257(1.070-1.478)</w:t>
            </w:r>
          </w:p>
          <w:p w14:paraId="45AC7231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</w:p>
          <w:p w14:paraId="03A58F95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01820014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337(0.828-2.159)</w:t>
            </w:r>
          </w:p>
          <w:p w14:paraId="7349B489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3</w:t>
            </w:r>
            <w:r w:rsidRPr="00FA1E24">
              <w:rPr>
                <w:rFonts w:ascii="Times New Roman" w:hAnsi="Times New Roman" w:cs="Times New Roman"/>
              </w:rPr>
              <w:t>.242(2.194-4.791)</w:t>
            </w:r>
          </w:p>
          <w:p w14:paraId="6D9FF197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4</w:t>
            </w:r>
            <w:r w:rsidRPr="00FA1E24">
              <w:rPr>
                <w:rFonts w:ascii="Times New Roman" w:hAnsi="Times New Roman" w:cs="Times New Roman"/>
              </w:rPr>
              <w:t>.453(3.063-6.475)</w:t>
            </w:r>
          </w:p>
          <w:p w14:paraId="2C0422F8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</w:p>
          <w:p w14:paraId="35BE5A56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629C71B4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2</w:t>
            </w:r>
            <w:r w:rsidRPr="00FA1E24">
              <w:rPr>
                <w:rFonts w:ascii="Times New Roman" w:hAnsi="Times New Roman" w:cs="Times New Roman"/>
              </w:rPr>
              <w:t>.485(2.025-3.049)</w:t>
            </w:r>
          </w:p>
          <w:p w14:paraId="26C2E5C7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</w:p>
          <w:p w14:paraId="1DF5BF8A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77C1C61B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489(1.260-1.759)</w:t>
            </w:r>
          </w:p>
          <w:p w14:paraId="5FD9E3C1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</w:p>
          <w:p w14:paraId="45035D52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2D1FF672" w14:textId="77777777" w:rsidR="00FA1E24" w:rsidRPr="00FA1E24" w:rsidRDefault="00FA1E24" w:rsidP="00FA1E24">
            <w:pPr>
              <w:jc w:val="left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630(1.392-1.909)</w:t>
            </w:r>
          </w:p>
        </w:tc>
        <w:tc>
          <w:tcPr>
            <w:tcW w:w="1173" w:type="dxa"/>
            <w:tcBorders>
              <w:left w:val="nil"/>
              <w:bottom w:val="single" w:sz="8" w:space="0" w:color="auto"/>
            </w:tcBorders>
          </w:tcPr>
          <w:p w14:paraId="3E3E3D3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5**</w:t>
            </w:r>
          </w:p>
          <w:p w14:paraId="74BF63F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643</w:t>
            </w:r>
          </w:p>
          <w:p w14:paraId="6D6AAD4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877A8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755EB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6**</w:t>
            </w:r>
          </w:p>
          <w:p w14:paraId="29C091F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AC7CA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362CC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234</w:t>
            </w:r>
          </w:p>
          <w:p w14:paraId="506033D8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  <w:p w14:paraId="15B1BAB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  <w:p w14:paraId="5E55CA4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3D51D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7A903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  <w:p w14:paraId="33FB23E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9E6A3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5D39B1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  <w:p w14:paraId="6F7AE4E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ABAB0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CD58B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</w:tc>
        <w:tc>
          <w:tcPr>
            <w:tcW w:w="1968" w:type="dxa"/>
            <w:tcBorders>
              <w:bottom w:val="single" w:sz="8" w:space="0" w:color="auto"/>
            </w:tcBorders>
          </w:tcPr>
          <w:p w14:paraId="7CD0C27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C1173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A5481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CA83FA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7C35D27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253(1.048-1.499)</w:t>
            </w:r>
          </w:p>
          <w:p w14:paraId="37D794A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6F269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1728006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.171(0.713-1.922)</w:t>
            </w:r>
          </w:p>
          <w:p w14:paraId="74A3C32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2.203(1.440-3.370)</w:t>
            </w:r>
          </w:p>
          <w:p w14:paraId="4981E22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3.228(2.139-4.870)</w:t>
            </w:r>
          </w:p>
          <w:p w14:paraId="16CD636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6B6EF0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148BC51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674(1.308-2.141)</w:t>
            </w:r>
          </w:p>
          <w:p w14:paraId="51146C9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963B3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6A717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8FBCD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4B8EF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/>
              </w:rPr>
              <w:t>1[Reference]</w:t>
            </w:r>
          </w:p>
          <w:p w14:paraId="39B983C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1</w:t>
            </w:r>
            <w:r w:rsidRPr="00FA1E24">
              <w:rPr>
                <w:rFonts w:ascii="Times New Roman" w:hAnsi="Times New Roman" w:cs="Times New Roman"/>
              </w:rPr>
              <w:t>.358(1.144-1.613</w:t>
            </w:r>
            <w:r w:rsidRPr="00FA1E2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1D0183DF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2CD14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65BE1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3ACA7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75AA44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14*</w:t>
            </w:r>
          </w:p>
          <w:p w14:paraId="4111E2B9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339BE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F034A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533</w:t>
            </w:r>
          </w:p>
          <w:p w14:paraId="6E208E55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  <w:p w14:paraId="72013E66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  <w:p w14:paraId="34C3C21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F8FF7C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6E14CE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  <w:p w14:paraId="6D211E17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8C50E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0904E3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0D572D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D6239B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20A502" w14:textId="77777777" w:rsidR="00FA1E24" w:rsidRPr="00FA1E24" w:rsidRDefault="00FA1E24" w:rsidP="00FA1E2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E24">
              <w:rPr>
                <w:rFonts w:ascii="Times New Roman" w:hAnsi="Times New Roman" w:cs="Times New Roman" w:hint="eastAsia"/>
              </w:rPr>
              <w:t>0</w:t>
            </w:r>
            <w:r w:rsidRPr="00FA1E24">
              <w:rPr>
                <w:rFonts w:ascii="Times New Roman" w:hAnsi="Times New Roman" w:cs="Times New Roman"/>
              </w:rPr>
              <w:t>.000***</w:t>
            </w:r>
          </w:p>
        </w:tc>
      </w:tr>
    </w:tbl>
    <w:p w14:paraId="026DBB92" w14:textId="3465E87D" w:rsidR="00471460" w:rsidRDefault="00B80055" w:rsidP="00B80055">
      <w:pPr>
        <w:widowControl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br w:type="page"/>
      </w:r>
    </w:p>
    <w:p w14:paraId="3460294F" w14:textId="580362A0" w:rsidR="00ED1860" w:rsidRPr="00ED1860" w:rsidRDefault="00ED1860" w:rsidP="00ED1860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D186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Univariate and multivariate survival analysis in patients without metastasis.</w:t>
      </w:r>
    </w:p>
    <w:p w14:paraId="681D9337" w14:textId="77777777" w:rsidR="00ED1860" w:rsidRPr="00ED1860" w:rsidRDefault="00ED1860" w:rsidP="00ED1860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31"/>
        <w:tblW w:w="907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134"/>
        <w:gridCol w:w="1985"/>
        <w:gridCol w:w="1276"/>
      </w:tblGrid>
      <w:tr w:rsidR="00ED1860" w:rsidRPr="00ED1860" w14:paraId="0C2A8653" w14:textId="77777777" w:rsidTr="00721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right w:val="nil"/>
            </w:tcBorders>
          </w:tcPr>
          <w:p w14:paraId="51A584D0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</w:tcBorders>
          </w:tcPr>
          <w:p w14:paraId="55E5059D" w14:textId="77777777" w:rsidR="00ED1860" w:rsidRPr="00ED1860" w:rsidRDefault="00ED1860" w:rsidP="00ED18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  <w:r w:rsidRPr="00ED186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</w:p>
          <w:p w14:paraId="4E154102" w14:textId="77777777" w:rsidR="00ED1860" w:rsidRPr="00ED1860" w:rsidRDefault="00ED1860" w:rsidP="00ED18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06BD5ED" w14:textId="77777777" w:rsidR="00ED1860" w:rsidRPr="00ED1860" w:rsidRDefault="00ED1860" w:rsidP="00ED18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63FAA3A9" w14:textId="77777777" w:rsidR="00ED1860" w:rsidRPr="00ED1860" w:rsidRDefault="00ED1860" w:rsidP="00ED18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ED186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lti</w:t>
            </w: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e</w:t>
            </w:r>
          </w:p>
          <w:p w14:paraId="21657DF0" w14:textId="77777777" w:rsidR="00ED1860" w:rsidRPr="00ED1860" w:rsidRDefault="00ED1860" w:rsidP="00ED18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  <w:p w14:paraId="4D9D171C" w14:textId="77777777" w:rsidR="00ED1860" w:rsidRPr="00ED1860" w:rsidRDefault="00ED1860" w:rsidP="00ED18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E8C6C7C" w14:textId="77777777" w:rsidR="00ED1860" w:rsidRPr="00ED1860" w:rsidRDefault="00ED1860" w:rsidP="00ED18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D1860" w:rsidRPr="00ED1860" w14:paraId="4C2D485F" w14:textId="77777777" w:rsidTr="00721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  <w:right w:val="nil"/>
            </w:tcBorders>
          </w:tcPr>
          <w:p w14:paraId="566FD73F" w14:textId="77777777" w:rsidR="00ED1860" w:rsidRPr="00ED1860" w:rsidRDefault="00ED1860" w:rsidP="00ED1860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ED1860">
              <w:rPr>
                <w:rFonts w:ascii="Times New Roman" w:hAnsi="Times New Roman"/>
                <w:sz w:val="24"/>
                <w:szCs w:val="24"/>
              </w:rPr>
              <w:t>ge</w:t>
            </w:r>
          </w:p>
          <w:p w14:paraId="1BA17577" w14:textId="77777777" w:rsidR="00ED1860" w:rsidRPr="00ED1860" w:rsidRDefault="00ED1860" w:rsidP="00ED1860">
            <w:pPr>
              <w:widowControl/>
              <w:ind w:leftChars="150" w:left="315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color w:val="000000"/>
                <w:sz w:val="24"/>
                <w:szCs w:val="24"/>
              </w:rPr>
              <w:t>&lt;45</w:t>
            </w:r>
            <w:r w:rsidRPr="00ED1860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45–60</w:t>
            </w:r>
            <w:r w:rsidRPr="00ED1860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&gt;60</w:t>
            </w:r>
          </w:p>
          <w:p w14:paraId="1C240716" w14:textId="77777777" w:rsidR="00ED1860" w:rsidRPr="00ED1860" w:rsidRDefault="00ED1860" w:rsidP="00ED1860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Sex</w:t>
            </w:r>
          </w:p>
          <w:p w14:paraId="2D309AF4" w14:textId="77777777" w:rsidR="00ED1860" w:rsidRPr="00ED1860" w:rsidRDefault="00ED1860" w:rsidP="00ED1860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M</w:t>
            </w:r>
            <w:r w:rsidRPr="00ED1860">
              <w:rPr>
                <w:rFonts w:ascii="Times New Roman" w:hAnsi="Times New Roman" w:hint="eastAsia"/>
                <w:sz w:val="24"/>
                <w:szCs w:val="24"/>
              </w:rPr>
              <w:t>ale</w:t>
            </w:r>
          </w:p>
          <w:p w14:paraId="3CB552D0" w14:textId="77777777" w:rsidR="00ED1860" w:rsidRPr="00ED1860" w:rsidRDefault="00ED1860" w:rsidP="00ED1860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14:paraId="1336DD0B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CA9C8E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09E4B7D9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538(0.286-1.014)</w:t>
            </w:r>
          </w:p>
          <w:p w14:paraId="266DC584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554(0.290-1.058)</w:t>
            </w:r>
          </w:p>
          <w:p w14:paraId="5C3F2FF2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1F2C54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69F4956A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863(0.612-1.215)</w:t>
            </w:r>
          </w:p>
        </w:tc>
        <w:tc>
          <w:tcPr>
            <w:tcW w:w="1134" w:type="dxa"/>
            <w:tcBorders>
              <w:bottom w:val="nil"/>
            </w:tcBorders>
          </w:tcPr>
          <w:p w14:paraId="6714E9EF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5F5B47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3D8A62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55</w:t>
            </w:r>
          </w:p>
          <w:p w14:paraId="6CF2B867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73</w:t>
            </w:r>
          </w:p>
          <w:p w14:paraId="3699295A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D424C2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92EFC1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398</w:t>
            </w:r>
          </w:p>
        </w:tc>
        <w:tc>
          <w:tcPr>
            <w:tcW w:w="1985" w:type="dxa"/>
            <w:tcBorders>
              <w:bottom w:val="nil"/>
            </w:tcBorders>
          </w:tcPr>
          <w:p w14:paraId="5D04B1AD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8212FA3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D1860" w:rsidRPr="00ED1860" w14:paraId="35E9BA7E" w14:textId="77777777" w:rsidTr="00721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right w:val="nil"/>
            </w:tcBorders>
          </w:tcPr>
          <w:p w14:paraId="003E3B48" w14:textId="77777777" w:rsidR="00ED1860" w:rsidRPr="00ED1860" w:rsidRDefault="00ED1860" w:rsidP="00ED1860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 xml:space="preserve">Histological </w:t>
            </w:r>
            <w:r w:rsidRPr="00ED1860">
              <w:rPr>
                <w:rFonts w:ascii="Times New Roman" w:hAnsi="Times New Roman" w:hint="eastAsia"/>
                <w:sz w:val="24"/>
                <w:szCs w:val="24"/>
              </w:rPr>
              <w:t>sub</w:t>
            </w:r>
            <w:r w:rsidRPr="00ED1860">
              <w:rPr>
                <w:rFonts w:ascii="Times New Roman" w:hAnsi="Times New Roman"/>
                <w:sz w:val="24"/>
                <w:szCs w:val="24"/>
              </w:rPr>
              <w:t>type</w:t>
            </w:r>
          </w:p>
          <w:p w14:paraId="6E74F9AB" w14:textId="77777777" w:rsidR="00ED1860" w:rsidRPr="00ED1860" w:rsidRDefault="00ED1860" w:rsidP="00ED1860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Others</w:t>
            </w:r>
          </w:p>
          <w:p w14:paraId="189AFE06" w14:textId="77777777" w:rsidR="00ED1860" w:rsidRPr="00ED1860" w:rsidRDefault="00ED1860" w:rsidP="00ED1860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SCC</w:t>
            </w:r>
          </w:p>
          <w:p w14:paraId="0D0FF96F" w14:textId="77777777" w:rsidR="00ED1860" w:rsidRPr="00ED1860" w:rsidRDefault="00ED1860" w:rsidP="00ED186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D1860">
              <w:rPr>
                <w:rFonts w:ascii="Times New Roman" w:hAnsi="Times New Roman"/>
                <w:sz w:val="24"/>
                <w:szCs w:val="24"/>
              </w:rPr>
              <w:t xml:space="preserve">  ADC</w:t>
            </w:r>
          </w:p>
          <w:p w14:paraId="38E0D537" w14:textId="77777777" w:rsidR="00ED1860" w:rsidRPr="00ED1860" w:rsidRDefault="00ED1860" w:rsidP="00ED1860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SCLC</w:t>
            </w:r>
          </w:p>
          <w:p w14:paraId="24607A2C" w14:textId="77777777" w:rsidR="00ED1860" w:rsidRPr="00ED1860" w:rsidRDefault="00ED1860" w:rsidP="00ED1860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Smoking status</w:t>
            </w:r>
          </w:p>
          <w:p w14:paraId="243B9FA3" w14:textId="77777777" w:rsidR="00ED1860" w:rsidRPr="00ED1860" w:rsidRDefault="00ED1860" w:rsidP="00ED1860">
            <w:pPr>
              <w:widowControl/>
              <w:ind w:firstLineChars="150" w:firstLine="36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color w:val="000000"/>
                <w:sz w:val="24"/>
                <w:szCs w:val="24"/>
              </w:rPr>
              <w:t>Never smoking</w:t>
            </w:r>
          </w:p>
          <w:p w14:paraId="1E67E5CA" w14:textId="77777777" w:rsidR="00ED1860" w:rsidRPr="00ED1860" w:rsidRDefault="00ED1860" w:rsidP="00ED1860">
            <w:pPr>
              <w:widowControl/>
              <w:ind w:firstLineChars="150" w:firstLine="36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color w:val="000000"/>
                <w:sz w:val="24"/>
                <w:szCs w:val="24"/>
              </w:rPr>
              <w:t>Current or ex-smoker</w:t>
            </w:r>
          </w:p>
          <w:p w14:paraId="12E74B5B" w14:textId="77777777" w:rsidR="00ED1860" w:rsidRPr="00ED1860" w:rsidRDefault="00ED1860" w:rsidP="00ED1860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Stage</w:t>
            </w:r>
          </w:p>
          <w:p w14:paraId="4E4294C9" w14:textId="77777777" w:rsidR="00ED1860" w:rsidRPr="00ED1860" w:rsidRDefault="00ED1860" w:rsidP="00ED1860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I</w:t>
            </w:r>
          </w:p>
          <w:p w14:paraId="6B52BBBB" w14:textId="77777777" w:rsidR="00ED1860" w:rsidRPr="00ED1860" w:rsidRDefault="00ED1860" w:rsidP="00ED1860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II</w:t>
            </w:r>
          </w:p>
          <w:p w14:paraId="5FF8F788" w14:textId="77777777" w:rsidR="00ED1860" w:rsidRPr="00ED1860" w:rsidRDefault="00ED1860" w:rsidP="00ED1860">
            <w:pPr>
              <w:widowControl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III</w:t>
            </w:r>
          </w:p>
          <w:p w14:paraId="6D3D0D52" w14:textId="77777777" w:rsidR="00ED1860" w:rsidRPr="00ED1860" w:rsidRDefault="00ED1860" w:rsidP="00ED1860">
            <w:pPr>
              <w:widowControl/>
              <w:ind w:firstLineChars="150" w:firstLine="36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IV</w:t>
            </w:r>
          </w:p>
          <w:p w14:paraId="5A34F8BA" w14:textId="77777777" w:rsidR="00ED1860" w:rsidRPr="00ED1860" w:rsidRDefault="00ED1860" w:rsidP="00ED1860">
            <w:pPr>
              <w:widowControl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Differentiation</w:t>
            </w:r>
          </w:p>
          <w:p w14:paraId="3D36CDD0" w14:textId="05A42491" w:rsidR="00ED1860" w:rsidRPr="00ED1860" w:rsidRDefault="00471460" w:rsidP="00ED1860">
            <w:pPr>
              <w:widowControl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</w:t>
            </w:r>
            <w:r w:rsidRPr="00471460">
              <w:rPr>
                <w:rFonts w:ascii="Times New Roman" w:hAnsi="Times New Roman"/>
                <w:sz w:val="24"/>
                <w:szCs w:val="24"/>
              </w:rPr>
              <w:t>differentiated</w:t>
            </w:r>
          </w:p>
          <w:p w14:paraId="7A828105" w14:textId="77777777" w:rsidR="00ED1860" w:rsidRPr="00ED1860" w:rsidRDefault="00ED1860" w:rsidP="00ED1860">
            <w:pPr>
              <w:widowControl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Poor</w:t>
            </w:r>
          </w:p>
          <w:p w14:paraId="7B9CA28F" w14:textId="77777777" w:rsidR="00ED1860" w:rsidRPr="00ED1860" w:rsidRDefault="00ED1860" w:rsidP="00ED1860">
            <w:pPr>
              <w:widowControl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Moderate</w:t>
            </w:r>
          </w:p>
          <w:p w14:paraId="431550FE" w14:textId="36E44BF6" w:rsidR="00ED1860" w:rsidRPr="00ED1860" w:rsidRDefault="00471460" w:rsidP="00ED1860">
            <w:pPr>
              <w:widowControl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23D102A8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5FAD77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058E7E2F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623(0.354-1.098)</w:t>
            </w:r>
          </w:p>
          <w:p w14:paraId="468B7D48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427(0.245-0.743)</w:t>
            </w:r>
          </w:p>
          <w:p w14:paraId="70521370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685(0.365-1.286)</w:t>
            </w:r>
          </w:p>
          <w:p w14:paraId="17C09930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C196AF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67BEA604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1</w:t>
            </w:r>
            <w:r w:rsidRPr="00ED1860">
              <w:rPr>
                <w:rFonts w:ascii="Times New Roman" w:hAnsi="Times New Roman" w:cs="Times New Roman"/>
              </w:rPr>
              <w:t>.285(0.928-1.779)</w:t>
            </w:r>
          </w:p>
          <w:p w14:paraId="17F3DD9E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89BB09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1BD90A6F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1</w:t>
            </w:r>
            <w:r w:rsidRPr="00ED1860">
              <w:rPr>
                <w:rFonts w:ascii="Times New Roman" w:hAnsi="Times New Roman" w:cs="Times New Roman"/>
              </w:rPr>
              <w:t>.529(0.880-2.654)</w:t>
            </w:r>
          </w:p>
          <w:p w14:paraId="707206B6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2</w:t>
            </w:r>
            <w:r w:rsidRPr="00ED1860">
              <w:rPr>
                <w:rFonts w:ascii="Times New Roman" w:hAnsi="Times New Roman" w:cs="Times New Roman"/>
              </w:rPr>
              <w:t>.070(1.219-3.515)</w:t>
            </w:r>
          </w:p>
          <w:p w14:paraId="617856E9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2</w:t>
            </w:r>
            <w:r w:rsidRPr="00ED1860">
              <w:rPr>
                <w:rFonts w:ascii="Times New Roman" w:hAnsi="Times New Roman" w:cs="Times New Roman"/>
              </w:rPr>
              <w:t>.133(1.277-3.566)</w:t>
            </w:r>
          </w:p>
          <w:p w14:paraId="60AB0255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8560FB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66E63873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330(0.177-0.615)</w:t>
            </w:r>
          </w:p>
          <w:p w14:paraId="2910879E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284(0.187-0.431)</w:t>
            </w:r>
          </w:p>
          <w:p w14:paraId="7A2F8B31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449(0.111-1.820)</w:t>
            </w:r>
          </w:p>
        </w:tc>
        <w:tc>
          <w:tcPr>
            <w:tcW w:w="1134" w:type="dxa"/>
            <w:tcBorders>
              <w:top w:val="nil"/>
            </w:tcBorders>
          </w:tcPr>
          <w:p w14:paraId="0CFBCBFE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CD860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9C4BB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102</w:t>
            </w:r>
          </w:p>
          <w:p w14:paraId="341228D0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3</w:t>
            </w:r>
            <w:r w:rsidRPr="00ED1860">
              <w:rPr>
                <w:rFonts w:ascii="Times New Roman" w:hAnsi="Times New Roman" w:cs="Times New Roman" w:hint="eastAsia"/>
              </w:rPr>
              <w:t>**</w:t>
            </w:r>
          </w:p>
          <w:p w14:paraId="37B49246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239</w:t>
            </w:r>
          </w:p>
          <w:p w14:paraId="255C51B0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B680A3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71D3CB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130</w:t>
            </w:r>
          </w:p>
          <w:p w14:paraId="76D6DFC5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537E48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20516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132</w:t>
            </w:r>
          </w:p>
          <w:p w14:paraId="64E057BA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7</w:t>
            </w:r>
            <w:r w:rsidRPr="00ED1860">
              <w:rPr>
                <w:rFonts w:ascii="Times New Roman" w:hAnsi="Times New Roman" w:cs="Times New Roman" w:hint="eastAsia"/>
              </w:rPr>
              <w:t>**</w:t>
            </w:r>
          </w:p>
          <w:p w14:paraId="0D925CF4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4</w:t>
            </w:r>
            <w:r w:rsidRPr="00ED1860">
              <w:rPr>
                <w:rFonts w:ascii="Times New Roman" w:hAnsi="Times New Roman" w:cs="Times New Roman" w:hint="eastAsia"/>
              </w:rPr>
              <w:t>**</w:t>
            </w:r>
          </w:p>
          <w:p w14:paraId="4304C313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BC7FDA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81A0C4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0***</w:t>
            </w:r>
          </w:p>
          <w:p w14:paraId="22015F7D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0***</w:t>
            </w:r>
          </w:p>
          <w:p w14:paraId="29B9018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262</w:t>
            </w:r>
          </w:p>
        </w:tc>
        <w:tc>
          <w:tcPr>
            <w:tcW w:w="1985" w:type="dxa"/>
            <w:tcBorders>
              <w:top w:val="nil"/>
            </w:tcBorders>
          </w:tcPr>
          <w:p w14:paraId="397D281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788242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29C769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D3F224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FD379A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4AF7C6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101EE6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7E51B2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10E21E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BF8B89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5903AD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EED5E6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90880F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C0876F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1891F5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2FA4154F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.327(0.169-0.630)</w:t>
            </w:r>
          </w:p>
          <w:p w14:paraId="44D23F1B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.307(</w:t>
            </w:r>
            <w:r w:rsidRPr="00ED1860">
              <w:rPr>
                <w:rFonts w:ascii="Times New Roman" w:hAnsi="Times New Roman" w:cs="Times New Roman"/>
              </w:rPr>
              <w:t>0.197-0.479)</w:t>
            </w:r>
          </w:p>
          <w:p w14:paraId="50CBCC9E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451(0.111-1.837)</w:t>
            </w:r>
          </w:p>
        </w:tc>
        <w:tc>
          <w:tcPr>
            <w:tcW w:w="1276" w:type="dxa"/>
            <w:tcBorders>
              <w:top w:val="nil"/>
            </w:tcBorders>
          </w:tcPr>
          <w:p w14:paraId="3575B320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659169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887196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7A7EDA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6158A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93927B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6743E9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A52993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389D67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FB70AE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1E8B39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CFAC2D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0D031A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3CF2FB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426ECF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A1DD0E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.001**</w:t>
            </w:r>
          </w:p>
          <w:p w14:paraId="6AAA4477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0***</w:t>
            </w:r>
          </w:p>
          <w:p w14:paraId="21117607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267</w:t>
            </w:r>
          </w:p>
        </w:tc>
      </w:tr>
      <w:tr w:rsidR="00ED1860" w:rsidRPr="00ED1860" w14:paraId="4C822C35" w14:textId="77777777" w:rsidTr="00721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8" w:space="0" w:color="auto"/>
              <w:right w:val="nil"/>
            </w:tcBorders>
          </w:tcPr>
          <w:p w14:paraId="62A44658" w14:textId="77777777" w:rsidR="00ED1860" w:rsidRPr="00ED1860" w:rsidRDefault="00ED1860" w:rsidP="00ED1860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ED1860">
              <w:rPr>
                <w:rFonts w:ascii="Times New Roman" w:hAnsi="Times New Roman"/>
                <w:sz w:val="24"/>
                <w:szCs w:val="24"/>
              </w:rPr>
              <w:t>EUT%</w:t>
            </w:r>
          </w:p>
          <w:p w14:paraId="532B7E40" w14:textId="77777777" w:rsidR="00ED1860" w:rsidRPr="00ED1860" w:rsidRDefault="00ED1860" w:rsidP="00ED1860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40-75</w:t>
            </w:r>
          </w:p>
          <w:p w14:paraId="469746C0" w14:textId="77777777" w:rsidR="00ED1860" w:rsidRPr="00ED1860" w:rsidRDefault="00ED1860" w:rsidP="00ED1860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/>
                <w:sz w:val="24"/>
                <w:szCs w:val="24"/>
              </w:rPr>
              <w:t>&gt;75</w:t>
            </w:r>
          </w:p>
          <w:p w14:paraId="34820400" w14:textId="77777777" w:rsidR="00ED1860" w:rsidRPr="00ED1860" w:rsidRDefault="00ED1860" w:rsidP="00ED1860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ED1860">
              <w:rPr>
                <w:rFonts w:ascii="Times New Roman" w:hAnsi="Times New Roman"/>
                <w:sz w:val="24"/>
                <w:szCs w:val="24"/>
              </w:rPr>
              <w:t>Y%</w:t>
            </w:r>
          </w:p>
          <w:p w14:paraId="7AE03C14" w14:textId="77777777" w:rsidR="00ED1860" w:rsidRPr="00ED1860" w:rsidRDefault="00ED1860" w:rsidP="00ED1860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186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D1860">
              <w:rPr>
                <w:rFonts w:ascii="Times New Roman" w:hAnsi="Times New Roman"/>
                <w:sz w:val="24"/>
                <w:szCs w:val="24"/>
              </w:rPr>
              <w:t>20-50</w:t>
            </w:r>
          </w:p>
          <w:p w14:paraId="076DC16E" w14:textId="77777777" w:rsidR="00ED1860" w:rsidRPr="00ED1860" w:rsidRDefault="00ED1860" w:rsidP="00ED1860">
            <w:pPr>
              <w:ind w:firstLineChars="150" w:firstLine="360"/>
              <w:jc w:val="left"/>
            </w:pPr>
            <w:r w:rsidRPr="00ED1860">
              <w:rPr>
                <w:rFonts w:ascii="Times New Roman" w:hAnsi="Times New Roman"/>
                <w:sz w:val="24"/>
                <w:szCs w:val="24"/>
              </w:rPr>
              <w:t>&lt;20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</w:tcBorders>
          </w:tcPr>
          <w:p w14:paraId="18A25DA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F0589E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4A8463AA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1</w:t>
            </w:r>
            <w:r w:rsidRPr="00ED1860">
              <w:rPr>
                <w:rFonts w:ascii="Times New Roman" w:hAnsi="Times New Roman" w:cs="Times New Roman"/>
              </w:rPr>
              <w:t>.948(1.379-2.752)</w:t>
            </w:r>
          </w:p>
          <w:p w14:paraId="53F0486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174501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4BBF152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1</w:t>
            </w:r>
            <w:r w:rsidRPr="00ED1860">
              <w:rPr>
                <w:rFonts w:ascii="Times New Roman" w:hAnsi="Times New Roman" w:cs="Times New Roman"/>
              </w:rPr>
              <w:t>.963(1.423-2.70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C9C22B4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EC5EE9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01CC83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0***</w:t>
            </w:r>
          </w:p>
          <w:p w14:paraId="570F9C73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F1BFF9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5E5EEB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0***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0C6C1E56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D48F3A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37877093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1</w:t>
            </w:r>
            <w:r w:rsidRPr="00ED1860">
              <w:rPr>
                <w:rFonts w:ascii="Times New Roman" w:hAnsi="Times New Roman" w:cs="Times New Roman"/>
              </w:rPr>
              <w:t>.958(1.329-2.883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1F67C56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0CCD47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2BF50F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1**</w:t>
            </w:r>
          </w:p>
          <w:p w14:paraId="6765193D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861C5E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FB0882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8E6C3F2" w14:textId="77777777" w:rsidR="00ED1860" w:rsidRPr="00ED1860" w:rsidRDefault="00ED1860" w:rsidP="00ED1860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D1860">
        <w:rPr>
          <w:rFonts w:ascii="Times New Roman" w:hAnsi="Times New Roman" w:cs="Times New Roman"/>
          <w:b/>
          <w:bCs/>
          <w:color w:val="000000"/>
          <w:sz w:val="24"/>
          <w:szCs w:val="24"/>
        </w:rPr>
        <w:t>Univariate and multivariate survival analysis in patients with metastasis.</w:t>
      </w:r>
    </w:p>
    <w:tbl>
      <w:tblPr>
        <w:tblStyle w:val="121"/>
        <w:tblW w:w="6804" w:type="dxa"/>
        <w:tblInd w:w="-142" w:type="dxa"/>
        <w:tblBorders>
          <w:top w:val="single" w:sz="8" w:space="0" w:color="auto"/>
          <w:bottom w:val="single" w:sz="8" w:space="0" w:color="auto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03"/>
        <w:gridCol w:w="1173"/>
        <w:gridCol w:w="1968"/>
        <w:gridCol w:w="1560"/>
      </w:tblGrid>
      <w:tr w:rsidR="00ED1860" w:rsidRPr="00ED1860" w14:paraId="599D16CC" w14:textId="77777777" w:rsidTr="00721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bottom w:val="none" w:sz="0" w:space="0" w:color="auto"/>
              <w:right w:val="none" w:sz="0" w:space="0" w:color="auto"/>
            </w:tcBorders>
          </w:tcPr>
          <w:p w14:paraId="07F7FAD3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  <w:p w14:paraId="4F5E374F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  <w:p w14:paraId="6C7CB68D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73" w:type="dxa"/>
            <w:tcBorders>
              <w:bottom w:val="none" w:sz="0" w:space="0" w:color="auto"/>
            </w:tcBorders>
          </w:tcPr>
          <w:p w14:paraId="07742BCC" w14:textId="77777777" w:rsidR="00ED1860" w:rsidRPr="00ED1860" w:rsidRDefault="00ED1860" w:rsidP="00ED18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68" w:type="dxa"/>
            <w:tcBorders>
              <w:bottom w:val="none" w:sz="0" w:space="0" w:color="auto"/>
            </w:tcBorders>
          </w:tcPr>
          <w:p w14:paraId="0EC0EC3B" w14:textId="77777777" w:rsidR="00ED1860" w:rsidRPr="00ED1860" w:rsidRDefault="00ED1860" w:rsidP="00ED18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ED186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lti</w:t>
            </w: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e</w:t>
            </w:r>
          </w:p>
          <w:p w14:paraId="1A3352FA" w14:textId="77777777" w:rsidR="00ED1860" w:rsidRPr="00ED1860" w:rsidRDefault="00ED1860" w:rsidP="00ED18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  <w:p w14:paraId="3E02F57F" w14:textId="77777777" w:rsidR="00ED1860" w:rsidRPr="00ED1860" w:rsidRDefault="00ED1860" w:rsidP="00ED18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560" w:type="dxa"/>
            <w:tcBorders>
              <w:bottom w:val="none" w:sz="0" w:space="0" w:color="auto"/>
            </w:tcBorders>
          </w:tcPr>
          <w:p w14:paraId="1290D737" w14:textId="77777777" w:rsidR="00ED1860" w:rsidRPr="00ED1860" w:rsidRDefault="00ED1860" w:rsidP="00ED18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D1860" w:rsidRPr="00ED1860" w14:paraId="0F2D0A9C" w14:textId="77777777" w:rsidTr="00721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right w:val="none" w:sz="0" w:space="0" w:color="auto"/>
            </w:tcBorders>
          </w:tcPr>
          <w:p w14:paraId="7A806453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95CAA6" w14:textId="77777777" w:rsidR="00ED1860" w:rsidRPr="00ED1860" w:rsidRDefault="00ED1860" w:rsidP="00ED1860">
            <w:pPr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4F8C1DF1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D1860">
              <w:rPr>
                <w:rFonts w:ascii="Times New Roman" w:hAnsi="Times New Roman" w:cs="Times New Roman"/>
                <w:szCs w:val="21"/>
              </w:rPr>
              <w:t>.967(0.709-1.320)</w:t>
            </w:r>
          </w:p>
          <w:p w14:paraId="4D658602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1860">
              <w:rPr>
                <w:rFonts w:ascii="Times New Roman" w:hAnsi="Times New Roman" w:cs="Times New Roman"/>
                <w:szCs w:val="21"/>
              </w:rPr>
              <w:t>.548(1.142-2.098)</w:t>
            </w:r>
          </w:p>
          <w:p w14:paraId="4AD2E44D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D3531" w14:textId="77777777" w:rsidR="00ED1860" w:rsidRPr="00ED1860" w:rsidRDefault="00ED1860" w:rsidP="00ED1860">
            <w:pPr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1F3E5CC3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D1860">
              <w:rPr>
                <w:rFonts w:ascii="Times New Roman" w:hAnsi="Times New Roman" w:cs="Times New Roman"/>
                <w:szCs w:val="21"/>
              </w:rPr>
              <w:t>.862(0.722-1.029)</w:t>
            </w:r>
          </w:p>
          <w:p w14:paraId="36797504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C8ADB90" w14:textId="77777777" w:rsidR="00ED1860" w:rsidRPr="00ED1860" w:rsidRDefault="00ED1860" w:rsidP="00ED1860">
            <w:pPr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/>
                <w:szCs w:val="21"/>
              </w:rPr>
              <w:t>1[Reference]</w:t>
            </w:r>
          </w:p>
          <w:p w14:paraId="26161D99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1860">
              <w:rPr>
                <w:rFonts w:ascii="Times New Roman" w:hAnsi="Times New Roman" w:cs="Times New Roman"/>
                <w:szCs w:val="21"/>
              </w:rPr>
              <w:t>.119(0.760-1.647)</w:t>
            </w:r>
          </w:p>
          <w:p w14:paraId="397A3AD8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1860">
              <w:rPr>
                <w:rFonts w:ascii="Times New Roman" w:hAnsi="Times New Roman" w:cs="Times New Roman"/>
                <w:szCs w:val="21"/>
              </w:rPr>
              <w:t>.158(0.800-1.676)</w:t>
            </w:r>
          </w:p>
          <w:p w14:paraId="21303627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1860">
              <w:rPr>
                <w:rFonts w:ascii="Times New Roman" w:hAnsi="Times New Roman" w:cs="Times New Roman"/>
                <w:szCs w:val="21"/>
              </w:rPr>
              <w:t>.176(0.789-1.754)</w:t>
            </w:r>
          </w:p>
          <w:p w14:paraId="519A4D29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78EF351" w14:textId="77777777" w:rsidR="00ED1860" w:rsidRPr="00ED1860" w:rsidRDefault="00ED1860" w:rsidP="00ED1860">
            <w:pPr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/>
                <w:szCs w:val="21"/>
              </w:rPr>
              <w:t>1[Reference]</w:t>
            </w:r>
          </w:p>
          <w:p w14:paraId="3219209A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1860">
              <w:rPr>
                <w:rFonts w:ascii="Times New Roman" w:hAnsi="Times New Roman" w:cs="Times New Roman"/>
                <w:szCs w:val="21"/>
              </w:rPr>
              <w:t>.239(1.052-1.458)</w:t>
            </w:r>
          </w:p>
          <w:p w14:paraId="090473F0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0AE07650" w14:textId="77777777" w:rsidR="00ED1860" w:rsidRPr="00ED1860" w:rsidRDefault="00ED1860" w:rsidP="00ED1860">
            <w:pPr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/>
                <w:szCs w:val="21"/>
              </w:rPr>
              <w:t>1[Reference]</w:t>
            </w:r>
          </w:p>
          <w:p w14:paraId="60279069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1860">
              <w:rPr>
                <w:rFonts w:ascii="Times New Roman" w:hAnsi="Times New Roman" w:cs="Times New Roman"/>
                <w:szCs w:val="21"/>
              </w:rPr>
              <w:t>.789(0.747-4.283)</w:t>
            </w:r>
          </w:p>
          <w:p w14:paraId="68DBF292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D1860">
              <w:rPr>
                <w:rFonts w:ascii="Times New Roman" w:hAnsi="Times New Roman" w:cs="Times New Roman"/>
                <w:szCs w:val="21"/>
              </w:rPr>
              <w:t>.172(1.486-6.772)</w:t>
            </w:r>
          </w:p>
          <w:p w14:paraId="58F5B07E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D1860">
              <w:rPr>
                <w:rFonts w:ascii="Times New Roman" w:hAnsi="Times New Roman" w:cs="Times New Roman"/>
                <w:szCs w:val="21"/>
              </w:rPr>
              <w:t>.103(1.943-8.665)</w:t>
            </w:r>
          </w:p>
          <w:p w14:paraId="6480A95D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6EE3B96" w14:textId="77777777" w:rsidR="00ED1860" w:rsidRPr="00ED1860" w:rsidRDefault="00ED1860" w:rsidP="00ED1860">
            <w:pPr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/>
                <w:szCs w:val="21"/>
              </w:rPr>
              <w:t>1[Reference]</w:t>
            </w:r>
          </w:p>
          <w:p w14:paraId="6C70CB6C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D1860">
              <w:rPr>
                <w:rFonts w:ascii="Times New Roman" w:hAnsi="Times New Roman" w:cs="Times New Roman"/>
                <w:szCs w:val="21"/>
              </w:rPr>
              <w:t>.917(0.733-1.148)</w:t>
            </w:r>
          </w:p>
          <w:p w14:paraId="3E38D796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D1860">
              <w:rPr>
                <w:rFonts w:ascii="Times New Roman" w:hAnsi="Times New Roman" w:cs="Times New Roman"/>
                <w:szCs w:val="21"/>
              </w:rPr>
              <w:t>.443(0.329-0.597)</w:t>
            </w:r>
          </w:p>
          <w:p w14:paraId="25B357F5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D1860">
              <w:rPr>
                <w:rFonts w:ascii="Times New Roman" w:hAnsi="Times New Roman" w:cs="Times New Roman"/>
                <w:szCs w:val="21"/>
              </w:rPr>
              <w:t>.370(0.052-2.632)</w:t>
            </w:r>
          </w:p>
          <w:p w14:paraId="6C4209E6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C82A9BA" w14:textId="77777777" w:rsidR="00ED1860" w:rsidRPr="00ED1860" w:rsidRDefault="00ED1860" w:rsidP="00ED1860">
            <w:pPr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/>
                <w:szCs w:val="21"/>
              </w:rPr>
              <w:t>1[Reference]</w:t>
            </w:r>
          </w:p>
          <w:p w14:paraId="7BB61112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1860">
              <w:rPr>
                <w:rFonts w:ascii="Times New Roman" w:hAnsi="Times New Roman" w:cs="Times New Roman"/>
                <w:szCs w:val="21"/>
              </w:rPr>
              <w:t>.436(1.209-1.705)</w:t>
            </w:r>
          </w:p>
          <w:p w14:paraId="12B9CAD7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CA751C6" w14:textId="77777777" w:rsidR="00ED1860" w:rsidRPr="00ED1860" w:rsidRDefault="00ED1860" w:rsidP="00ED1860">
            <w:pPr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/>
                <w:szCs w:val="21"/>
              </w:rPr>
              <w:t>1[Reference]</w:t>
            </w:r>
          </w:p>
          <w:p w14:paraId="39F9178F" w14:textId="77777777" w:rsidR="00ED1860" w:rsidRPr="00ED1860" w:rsidRDefault="00ED1860" w:rsidP="00ED18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186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1860">
              <w:rPr>
                <w:rFonts w:ascii="Times New Roman" w:hAnsi="Times New Roman" w:cs="Times New Roman"/>
                <w:szCs w:val="21"/>
              </w:rPr>
              <w:t>.611(1.371-1.892)</w:t>
            </w:r>
          </w:p>
        </w:tc>
        <w:tc>
          <w:tcPr>
            <w:tcW w:w="1173" w:type="dxa"/>
          </w:tcPr>
          <w:p w14:paraId="2409A1E4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94729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FD88C9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834</w:t>
            </w:r>
          </w:p>
          <w:p w14:paraId="0E75771E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5**</w:t>
            </w:r>
          </w:p>
          <w:p w14:paraId="4B67632F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54DF22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010C1E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100</w:t>
            </w:r>
          </w:p>
          <w:p w14:paraId="023AC2E7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53CFE4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5B2B9B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570</w:t>
            </w:r>
          </w:p>
          <w:p w14:paraId="01A4B89F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436</w:t>
            </w:r>
          </w:p>
          <w:p w14:paraId="274B610A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425</w:t>
            </w:r>
          </w:p>
          <w:p w14:paraId="11D675B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6F55A5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3580CF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10*</w:t>
            </w:r>
          </w:p>
          <w:p w14:paraId="049B499D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63B94A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C84100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192</w:t>
            </w:r>
          </w:p>
          <w:p w14:paraId="6D724CCD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3**</w:t>
            </w:r>
          </w:p>
          <w:p w14:paraId="54F95054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0***</w:t>
            </w:r>
          </w:p>
          <w:p w14:paraId="7B8B8A18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3DA3EB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C6491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450</w:t>
            </w:r>
          </w:p>
          <w:p w14:paraId="77EF8FB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0***</w:t>
            </w:r>
          </w:p>
          <w:p w14:paraId="3C6A13F6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320</w:t>
            </w:r>
          </w:p>
          <w:p w14:paraId="4C8C972A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8FF515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BA03C4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0***</w:t>
            </w:r>
          </w:p>
          <w:p w14:paraId="5C2F4793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D9B649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32C6DD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0***</w:t>
            </w:r>
          </w:p>
        </w:tc>
        <w:tc>
          <w:tcPr>
            <w:tcW w:w="1968" w:type="dxa"/>
          </w:tcPr>
          <w:p w14:paraId="2203FCE8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0A03FC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31479AC3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998(0.725-1.374)</w:t>
            </w:r>
          </w:p>
          <w:p w14:paraId="2308F7DE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1</w:t>
            </w:r>
            <w:r w:rsidRPr="00ED1860">
              <w:rPr>
                <w:rFonts w:ascii="Times New Roman" w:hAnsi="Times New Roman" w:cs="Times New Roman"/>
              </w:rPr>
              <w:t>.624(1.187-2.221)</w:t>
            </w:r>
          </w:p>
          <w:p w14:paraId="2A19CF00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26F430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72B053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E346A8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1A6116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0B82D3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A6BFFB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1FC62A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022C21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638CA2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451707DB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1</w:t>
            </w:r>
            <w:r w:rsidRPr="00ED1860">
              <w:rPr>
                <w:rFonts w:ascii="Times New Roman" w:hAnsi="Times New Roman" w:cs="Times New Roman"/>
              </w:rPr>
              <w:t>.196(1.008-1.419)</w:t>
            </w:r>
          </w:p>
          <w:p w14:paraId="1F953C2B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320EC5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0A6D6A8B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1</w:t>
            </w:r>
            <w:r w:rsidRPr="00ED1860">
              <w:rPr>
                <w:rFonts w:ascii="Times New Roman" w:hAnsi="Times New Roman" w:cs="Times New Roman"/>
              </w:rPr>
              <w:t>.223(0.503-2.969)</w:t>
            </w:r>
          </w:p>
          <w:p w14:paraId="229D1B35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1</w:t>
            </w:r>
            <w:r w:rsidRPr="00ED1860">
              <w:rPr>
                <w:rFonts w:ascii="Times New Roman" w:hAnsi="Times New Roman" w:cs="Times New Roman"/>
              </w:rPr>
              <w:t>.901(0.870-4.154)</w:t>
            </w:r>
          </w:p>
          <w:p w14:paraId="00298963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2</w:t>
            </w:r>
            <w:r w:rsidRPr="00ED1860">
              <w:rPr>
                <w:rFonts w:ascii="Times New Roman" w:hAnsi="Times New Roman" w:cs="Times New Roman"/>
              </w:rPr>
              <w:t>.481(1.140-5.397)</w:t>
            </w:r>
          </w:p>
          <w:p w14:paraId="5488593B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D4041B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19AE2F3E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947(0.753-1.191)</w:t>
            </w:r>
          </w:p>
          <w:p w14:paraId="4A57102D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584(0.424-0.804)</w:t>
            </w:r>
          </w:p>
          <w:p w14:paraId="09146019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614(0.084-4.467)</w:t>
            </w:r>
          </w:p>
          <w:p w14:paraId="6DB75913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E11E5F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56EEB7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10B1E8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85D970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/>
              </w:rPr>
              <w:t>1[Reference]</w:t>
            </w:r>
          </w:p>
          <w:p w14:paraId="1AF37475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1</w:t>
            </w:r>
            <w:r w:rsidRPr="00ED1860">
              <w:rPr>
                <w:rFonts w:ascii="Times New Roman" w:hAnsi="Times New Roman" w:cs="Times New Roman"/>
              </w:rPr>
              <w:t>.529(1.294-1.806)</w:t>
            </w:r>
          </w:p>
        </w:tc>
        <w:tc>
          <w:tcPr>
            <w:tcW w:w="1560" w:type="dxa"/>
          </w:tcPr>
          <w:p w14:paraId="08C76D05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AE1B5A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5C30EC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990</w:t>
            </w:r>
          </w:p>
          <w:p w14:paraId="62CDB6C8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2**</w:t>
            </w:r>
          </w:p>
          <w:p w14:paraId="08EA09D3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879E19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C8F2A3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110A9D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D11A19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E334F5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7368DB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8A68D4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E493F7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0D2374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15DFDF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40*</w:t>
            </w:r>
          </w:p>
          <w:p w14:paraId="643A59D5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9528D5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4C2ECC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657</w:t>
            </w:r>
          </w:p>
          <w:p w14:paraId="5BAC2385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107</w:t>
            </w:r>
          </w:p>
          <w:p w14:paraId="75DB963B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22*</w:t>
            </w:r>
          </w:p>
          <w:p w14:paraId="041F4B60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9B51C1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9C3593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640</w:t>
            </w:r>
          </w:p>
          <w:p w14:paraId="37C027C9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1**</w:t>
            </w:r>
          </w:p>
          <w:p w14:paraId="61C32CA0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630</w:t>
            </w:r>
          </w:p>
          <w:p w14:paraId="1793D177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D785D1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3576A0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14877C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9E4BBA" w14:textId="77777777" w:rsidR="00ED1860" w:rsidRPr="00ED1860" w:rsidRDefault="00ED1860" w:rsidP="00ED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CC1ACC" w14:textId="77777777" w:rsidR="00ED1860" w:rsidRPr="00ED1860" w:rsidRDefault="00ED1860" w:rsidP="00ED18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1860">
              <w:rPr>
                <w:rFonts w:ascii="Times New Roman" w:hAnsi="Times New Roman" w:cs="Times New Roman" w:hint="eastAsia"/>
              </w:rPr>
              <w:t>0</w:t>
            </w:r>
            <w:r w:rsidRPr="00ED1860">
              <w:rPr>
                <w:rFonts w:ascii="Times New Roman" w:hAnsi="Times New Roman" w:cs="Times New Roman"/>
              </w:rPr>
              <w:t>.000***</w:t>
            </w:r>
          </w:p>
        </w:tc>
      </w:tr>
    </w:tbl>
    <w:p w14:paraId="1F950EA9" w14:textId="2810903E" w:rsidR="00ED1860" w:rsidRPr="00ED1860" w:rsidRDefault="00ED1860" w:rsidP="00ED1860">
      <w:pPr>
        <w:rPr>
          <w:szCs w:val="21"/>
        </w:rPr>
      </w:pPr>
      <w:r w:rsidRPr="00FA1E24">
        <w:rPr>
          <w:rFonts w:ascii="Times New Roman" w:hAnsi="Times New Roman" w:cs="Times New Roman"/>
          <w:szCs w:val="21"/>
        </w:rPr>
        <w:lastRenderedPageBreak/>
        <w:t>*</w:t>
      </w:r>
      <w:r w:rsidRPr="00FA1E24">
        <w:rPr>
          <w:rFonts w:ascii="Times New Roman" w:hAnsi="Times New Roman" w:cs="Times New Roman"/>
          <w:i/>
          <w:iCs/>
          <w:szCs w:val="21"/>
        </w:rPr>
        <w:t>P</w:t>
      </w:r>
      <w:r w:rsidRPr="00FA1E24">
        <w:rPr>
          <w:rFonts w:ascii="Times New Roman" w:hAnsi="Times New Roman" w:cs="Times New Roman"/>
          <w:szCs w:val="21"/>
        </w:rPr>
        <w:t>&lt;0.05</w:t>
      </w:r>
      <w:r w:rsidRPr="00FA1E24">
        <w:rPr>
          <w:rFonts w:ascii="Times New Roman" w:hAnsi="Times New Roman" w:cs="Times New Roman" w:hint="eastAsia"/>
          <w:szCs w:val="21"/>
        </w:rPr>
        <w:t>,</w:t>
      </w:r>
      <w:r w:rsidRPr="00FA1E24">
        <w:rPr>
          <w:rFonts w:ascii="Times New Roman" w:hAnsi="Times New Roman" w:cs="Times New Roman"/>
          <w:szCs w:val="21"/>
        </w:rPr>
        <w:t xml:space="preserve"> **</w:t>
      </w:r>
      <w:r w:rsidRPr="00FA1E24">
        <w:rPr>
          <w:rFonts w:ascii="Times New Roman" w:hAnsi="Times New Roman" w:cs="Times New Roman"/>
          <w:i/>
          <w:iCs/>
          <w:szCs w:val="21"/>
        </w:rPr>
        <w:t>P</w:t>
      </w:r>
      <w:r w:rsidRPr="00FA1E24">
        <w:rPr>
          <w:rFonts w:ascii="Times New Roman" w:hAnsi="Times New Roman" w:cs="Times New Roman"/>
          <w:szCs w:val="21"/>
        </w:rPr>
        <w:t>&lt;0.01, ***</w:t>
      </w:r>
      <w:r w:rsidRPr="00FA1E24">
        <w:rPr>
          <w:rFonts w:ascii="Times New Roman" w:hAnsi="Times New Roman" w:cs="Times New Roman"/>
          <w:i/>
          <w:iCs/>
          <w:szCs w:val="21"/>
        </w:rPr>
        <w:t>P</w:t>
      </w:r>
      <w:r w:rsidRPr="00FA1E24">
        <w:rPr>
          <w:rFonts w:ascii="Times New Roman" w:hAnsi="Times New Roman" w:cs="Times New Roman"/>
          <w:szCs w:val="21"/>
        </w:rPr>
        <w:t xml:space="preserve">&lt;0.001. </w:t>
      </w:r>
      <w:r w:rsidRPr="00FA1E24">
        <w:rPr>
          <w:rFonts w:ascii="Times New Roman" w:hAnsi="Times New Roman" w:cs="Times New Roman" w:hint="eastAsia"/>
          <w:szCs w:val="21"/>
        </w:rPr>
        <w:t xml:space="preserve">SCC: </w:t>
      </w:r>
      <w:r w:rsidRPr="00FA1E24">
        <w:rPr>
          <w:rFonts w:ascii="Times New Roman" w:hAnsi="Times New Roman" w:cs="Times New Roman"/>
          <w:szCs w:val="21"/>
        </w:rPr>
        <w:t xml:space="preserve">lung </w:t>
      </w:r>
      <w:r w:rsidRPr="00FA1E24">
        <w:rPr>
          <w:rFonts w:ascii="Times New Roman" w:hAnsi="Times New Roman" w:cs="Times New Roman" w:hint="eastAsia"/>
          <w:szCs w:val="21"/>
        </w:rPr>
        <w:t>squamous carcinoma;</w:t>
      </w:r>
      <w:r w:rsidRPr="00FA1E24">
        <w:rPr>
          <w:rFonts w:ascii="Times New Roman" w:hAnsi="Times New Roman" w:cs="Times New Roman"/>
          <w:szCs w:val="21"/>
        </w:rPr>
        <w:t xml:space="preserve"> </w:t>
      </w:r>
      <w:r w:rsidRPr="00FA1E24">
        <w:rPr>
          <w:rFonts w:ascii="Times New Roman" w:hAnsi="Times New Roman" w:cs="Times New Roman" w:hint="eastAsia"/>
          <w:szCs w:val="21"/>
        </w:rPr>
        <w:t xml:space="preserve">ADC: </w:t>
      </w:r>
      <w:r w:rsidRPr="00FA1E24">
        <w:rPr>
          <w:rFonts w:ascii="Times New Roman" w:hAnsi="Times New Roman" w:cs="Times New Roman"/>
          <w:szCs w:val="21"/>
        </w:rPr>
        <w:t xml:space="preserve">lung </w:t>
      </w:r>
      <w:r w:rsidRPr="00FA1E24">
        <w:rPr>
          <w:rFonts w:ascii="Times New Roman" w:hAnsi="Times New Roman" w:cs="Times New Roman" w:hint="eastAsia"/>
          <w:szCs w:val="21"/>
        </w:rPr>
        <w:t>adenocarcinoma;</w:t>
      </w:r>
      <w:r w:rsidRPr="00FA1E24">
        <w:rPr>
          <w:rFonts w:ascii="Times New Roman" w:hAnsi="Times New Roman" w:cs="Times New Roman"/>
          <w:szCs w:val="21"/>
        </w:rPr>
        <w:t xml:space="preserve"> SCLC: small cell lung cancer; NEUT%: neutrophil percentage; LY%: lymphocyte percentage</w:t>
      </w:r>
      <w:r w:rsidR="00471460" w:rsidRPr="00471460">
        <w:rPr>
          <w:rFonts w:ascii="Times New Roman" w:hAnsi="Times New Roman" w:cs="Times New Roman"/>
          <w:szCs w:val="21"/>
        </w:rPr>
        <w:t>; Poor: poorly differentiated; Moderate: moderately differentiated; Well: well differentiated</w:t>
      </w:r>
    </w:p>
    <w:sectPr w:rsidR="00ED1860" w:rsidRPr="00ED1860" w:rsidSect="00FA1E24">
      <w:pgSz w:w="16838" w:h="11906" w:orient="landscape"/>
      <w:pgMar w:top="284" w:right="567" w:bottom="284" w:left="567" w:header="851" w:footer="992" w:gutter="0"/>
      <w:cols w:num="2" w:space="504" w:equalWidth="0">
        <w:col w:w="8400" w:space="504"/>
        <w:col w:w="6800"/>
      </w:cols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C13482" w14:textId="77777777" w:rsidR="00D440EE" w:rsidRDefault="00D440EE" w:rsidP="00C84E3E">
      <w:r>
        <w:separator/>
      </w:r>
    </w:p>
  </w:endnote>
  <w:endnote w:type="continuationSeparator" w:id="0">
    <w:p w14:paraId="08BEC728" w14:textId="77777777" w:rsidR="00D440EE" w:rsidRDefault="00D440EE" w:rsidP="00C84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9AA10" w14:textId="77777777" w:rsidR="00D440EE" w:rsidRDefault="00D440EE" w:rsidP="00C84E3E">
      <w:r>
        <w:separator/>
      </w:r>
    </w:p>
  </w:footnote>
  <w:footnote w:type="continuationSeparator" w:id="0">
    <w:p w14:paraId="291178A6" w14:textId="77777777" w:rsidR="00D440EE" w:rsidRDefault="00D440EE" w:rsidP="00C84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C09"/>
    <w:rsid w:val="00066869"/>
    <w:rsid w:val="000C1AEE"/>
    <w:rsid w:val="00106FE0"/>
    <w:rsid w:val="0011796B"/>
    <w:rsid w:val="00183B46"/>
    <w:rsid w:val="00190BA5"/>
    <w:rsid w:val="002508BE"/>
    <w:rsid w:val="002726BB"/>
    <w:rsid w:val="002D53F3"/>
    <w:rsid w:val="00307362"/>
    <w:rsid w:val="00374C09"/>
    <w:rsid w:val="003C20BA"/>
    <w:rsid w:val="00421A91"/>
    <w:rsid w:val="00471460"/>
    <w:rsid w:val="00526359"/>
    <w:rsid w:val="005559A2"/>
    <w:rsid w:val="005E555A"/>
    <w:rsid w:val="00696933"/>
    <w:rsid w:val="00782EFC"/>
    <w:rsid w:val="008F6B1D"/>
    <w:rsid w:val="009E740E"/>
    <w:rsid w:val="009F0C35"/>
    <w:rsid w:val="00B63431"/>
    <w:rsid w:val="00B80055"/>
    <w:rsid w:val="00BD22E3"/>
    <w:rsid w:val="00C50595"/>
    <w:rsid w:val="00C51B40"/>
    <w:rsid w:val="00C80BD5"/>
    <w:rsid w:val="00C84E3E"/>
    <w:rsid w:val="00D3734D"/>
    <w:rsid w:val="00D440EE"/>
    <w:rsid w:val="00E15571"/>
    <w:rsid w:val="00ED1860"/>
    <w:rsid w:val="00ED4CF3"/>
    <w:rsid w:val="00FA1E24"/>
    <w:rsid w:val="00FA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F8EC96"/>
  <w15:chartTrackingRefBased/>
  <w15:docId w15:val="{24130313-BA50-4A7D-8BD4-90F58398C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4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1"/>
    <w:uiPriority w:val="99"/>
    <w:rsid w:val="00374C09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374C0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0">
    <w:name w:val="三线表1"/>
    <w:basedOn w:val="1"/>
    <w:uiPriority w:val="99"/>
    <w:rsid w:val="00106FE0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84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4E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4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4E3E"/>
    <w:rPr>
      <w:sz w:val="18"/>
      <w:szCs w:val="18"/>
    </w:rPr>
  </w:style>
  <w:style w:type="table" w:customStyle="1" w:styleId="2">
    <w:name w:val="三线表2"/>
    <w:basedOn w:val="1"/>
    <w:uiPriority w:val="99"/>
    <w:rsid w:val="00C84E3E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三线表11"/>
    <w:basedOn w:val="1"/>
    <w:uiPriority w:val="99"/>
    <w:rsid w:val="00C84E3E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">
    <w:name w:val="三线表21"/>
    <w:basedOn w:val="1"/>
    <w:uiPriority w:val="99"/>
    <w:rsid w:val="00FA1E24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1">
    <w:name w:val="三线表111"/>
    <w:basedOn w:val="1"/>
    <w:uiPriority w:val="99"/>
    <w:rsid w:val="00FA1E24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">
    <w:name w:val="三线表3"/>
    <w:basedOn w:val="1"/>
    <w:uiPriority w:val="99"/>
    <w:rsid w:val="00FA1E24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2">
    <w:name w:val="三线表12"/>
    <w:basedOn w:val="1"/>
    <w:uiPriority w:val="99"/>
    <w:rsid w:val="00FA1E24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2">
    <w:name w:val="三线表22"/>
    <w:basedOn w:val="1"/>
    <w:uiPriority w:val="99"/>
    <w:rsid w:val="00FA1E24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2">
    <w:name w:val="三线表112"/>
    <w:basedOn w:val="1"/>
    <w:uiPriority w:val="99"/>
    <w:rsid w:val="00FA1E24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">
    <w:name w:val="三线表31"/>
    <w:basedOn w:val="1"/>
    <w:uiPriority w:val="99"/>
    <w:rsid w:val="00ED1860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21">
    <w:name w:val="三线表121"/>
    <w:basedOn w:val="1"/>
    <w:uiPriority w:val="99"/>
    <w:rsid w:val="00ED1860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1307</Words>
  <Characters>7456</Characters>
  <Application>Microsoft Office Word</Application>
  <DocSecurity>0</DocSecurity>
  <Lines>62</Lines>
  <Paragraphs>17</Paragraphs>
  <ScaleCrop>false</ScaleCrop>
  <Company/>
  <LinksUpToDate>false</LinksUpToDate>
  <CharactersWithSpaces>8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10</cp:revision>
  <cp:lastPrinted>2019-10-16T08:13:00Z</cp:lastPrinted>
  <dcterms:created xsi:type="dcterms:W3CDTF">2019-10-30T01:54:00Z</dcterms:created>
  <dcterms:modified xsi:type="dcterms:W3CDTF">2020-10-19T10:01:00Z</dcterms:modified>
</cp:coreProperties>
</file>